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A11B0" w14:textId="4B8C1799" w:rsidR="003A44EB" w:rsidRPr="00724956" w:rsidRDefault="00B04C8F" w:rsidP="003A44EB">
      <w:pPr>
        <w:widowControl/>
        <w:spacing w:line="360" w:lineRule="auto"/>
        <w:rPr>
          <w:rFonts w:ascii="Times New Roman" w:eastAsia="Arial Unicode MS" w:hAnsi="Times New Roman"/>
          <w:b/>
          <w:bCs/>
          <w:i/>
          <w:sz w:val="32"/>
          <w:szCs w:val="21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50ED25" wp14:editId="0AB783E9">
                <wp:simplePos x="0" y="0"/>
                <wp:positionH relativeFrom="column">
                  <wp:posOffset>-251460</wp:posOffset>
                </wp:positionH>
                <wp:positionV relativeFrom="paragraph">
                  <wp:posOffset>420370</wp:posOffset>
                </wp:positionV>
                <wp:extent cx="190500" cy="220980"/>
                <wp:effectExtent l="0" t="0" r="0" b="0"/>
                <wp:wrapNone/>
                <wp:docPr id="18" name="文本框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0116C1-0E0D-9253-D683-D79DB53800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209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29F532" w14:textId="77777777" w:rsidR="00B04C8F" w:rsidRDefault="00B04C8F" w:rsidP="00B04C8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50ED25"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26" type="#_x0000_t202" style="position:absolute;left:0;text-align:left;margin-left:-19.8pt;margin-top:33.1pt;width:15pt;height:17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" filled="f" stroked="f">
                <v:textbox>
                  <w:txbxContent>
                    <w:p w14:paraId="1C29F532" w14:textId="77777777" w:rsidR="00B04C8F" w:rsidRDefault="00B04C8F" w:rsidP="00B04C8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AF08AF" wp14:editId="18C2F8F1">
                <wp:simplePos x="0" y="0"/>
                <wp:positionH relativeFrom="column">
                  <wp:posOffset>-251460</wp:posOffset>
                </wp:positionH>
                <wp:positionV relativeFrom="paragraph">
                  <wp:posOffset>5135245</wp:posOffset>
                </wp:positionV>
                <wp:extent cx="184150" cy="220980"/>
                <wp:effectExtent l="0" t="0" r="0" b="0"/>
                <wp:wrapNone/>
                <wp:docPr id="19" name="文本框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47E046-B70F-FDD1-7CA8-CCF5D60CD9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" cy="2209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87B8BF" w14:textId="77777777" w:rsidR="00B04C8F" w:rsidRDefault="00B04C8F" w:rsidP="00B04C8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F08AF" id="文本框 18" o:spid="_x0000_s1027" type="#_x0000_t202" style="position:absolute;left:0;text-align:left;margin-left:-19.8pt;margin-top:404.35pt;width:14.5pt;height:17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" filled="f" stroked="f">
                <v:textbox>
                  <w:txbxContent>
                    <w:p w14:paraId="5487B8BF" w14:textId="77777777" w:rsidR="00B04C8F" w:rsidRDefault="00B04C8F" w:rsidP="00B04C8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A44EB" w:rsidRPr="00724956">
        <w:rPr>
          <w:rFonts w:ascii="Times New Roman" w:eastAsia="Arial Unicode MS" w:hAnsi="Times New Roman" w:hint="eastAsia"/>
          <w:b/>
          <w:bCs/>
          <w:i/>
          <w:sz w:val="32"/>
          <w:szCs w:val="21"/>
        </w:rPr>
        <w:t>Supplementary information</w:t>
      </w:r>
    </w:p>
    <w:p w14:paraId="03456B6D" w14:textId="3AD39FA7" w:rsidR="003A44EB" w:rsidRPr="00724956" w:rsidRDefault="003A44EB" w:rsidP="003A44EB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75726448"/>
      <w:bookmarkEnd w:id="0"/>
    </w:p>
    <w:p w14:paraId="25CFE934" w14:textId="77777777" w:rsidR="008936C1" w:rsidRPr="001C515E" w:rsidRDefault="008936C1" w:rsidP="008936C1">
      <w:pPr>
        <w:spacing w:line="360" w:lineRule="auto"/>
        <w:rPr>
          <w:rFonts w:ascii="Times New Roman" w:eastAsia="宋体" w:hAnsi="Times New Roman" w:cs="Times New Roman"/>
          <w:b/>
          <w:bCs/>
        </w:rPr>
      </w:pPr>
      <w:bookmarkStart w:id="1" w:name="_Hlk138278612"/>
      <w:r w:rsidRPr="001F4E27">
        <w:rPr>
          <w:rFonts w:ascii="Times New Roman" w:eastAsia="宋体" w:hAnsi="Times New Roman" w:cs="Times New Roman"/>
          <w:b/>
          <w:bCs/>
        </w:rPr>
        <w:t>The influence of drug-induced metabolic enzyme activity inhibition and CYP3A4 gene polymorphism on aumolertinib metabolism</w:t>
      </w:r>
    </w:p>
    <w:bookmarkEnd w:id="1"/>
    <w:p w14:paraId="3B1DE957" w14:textId="6DC1FC99" w:rsidR="003A44EB" w:rsidRPr="008936C1" w:rsidRDefault="003A44EB" w:rsidP="003A44E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8E0365C" w14:textId="77777777" w:rsidR="00974521" w:rsidRPr="00724956" w:rsidRDefault="00974521" w:rsidP="003A44E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2747D62" w14:textId="77777777" w:rsidR="00890C13" w:rsidRPr="00724956" w:rsidRDefault="00890C13" w:rsidP="003A44E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03DABC3" w14:textId="37E2E071" w:rsidR="00974521" w:rsidRPr="00724956" w:rsidRDefault="00974521" w:rsidP="003A44E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54DAE99" w14:textId="77777777" w:rsidR="00974521" w:rsidRPr="00724956" w:rsidRDefault="00974521" w:rsidP="003A44EB">
      <w:pPr>
        <w:rPr>
          <w:rFonts w:ascii="Times New Roman" w:hAnsi="Times New Roman" w:cs="Times New Roman"/>
        </w:rPr>
      </w:pPr>
    </w:p>
    <w:p w14:paraId="058D6FDF" w14:textId="2DCF1549" w:rsidR="003A44EB" w:rsidRPr="00724956" w:rsidRDefault="003A44EB" w:rsidP="003A44EB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Supplementary Figures</w:t>
      </w:r>
      <w:r w:rsidRPr="00724956">
        <w:rPr>
          <w:rFonts w:ascii="Times New Roman" w:hAnsi="Times New Roman" w:cs="Times New Roman" w:hint="eastAsia"/>
        </w:rPr>
        <w:t>:</w:t>
      </w:r>
      <w:r w:rsidRPr="00724956">
        <w:rPr>
          <w:rFonts w:ascii="Times New Roman" w:hAnsi="Times New Roman" w:cs="Times New Roman"/>
        </w:rPr>
        <w:t xml:space="preserve"> </w:t>
      </w:r>
      <w:r w:rsidR="00F23D54">
        <w:rPr>
          <w:rFonts w:ascii="Times New Roman" w:hAnsi="Times New Roman" w:cs="Times New Roman" w:hint="eastAsia"/>
        </w:rPr>
        <w:t>5</w:t>
      </w:r>
    </w:p>
    <w:p w14:paraId="59F3C768" w14:textId="24D9E6A2" w:rsidR="00CE1E59" w:rsidRPr="00724956" w:rsidRDefault="00CE1E59" w:rsidP="00CE1E59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 xml:space="preserve">Supplementary </w:t>
      </w:r>
      <w:r w:rsidRPr="00724956">
        <w:rPr>
          <w:rFonts w:ascii="Times New Roman" w:hAnsi="Times New Roman" w:cs="Times New Roman" w:hint="eastAsia"/>
        </w:rPr>
        <w:t>table:</w:t>
      </w:r>
      <w:r w:rsidRPr="00724956">
        <w:rPr>
          <w:rFonts w:ascii="Times New Roman" w:hAnsi="Times New Roman" w:cs="Times New Roman"/>
        </w:rPr>
        <w:t xml:space="preserve"> </w:t>
      </w:r>
      <w:r w:rsidR="002C5993">
        <w:rPr>
          <w:rFonts w:ascii="Times New Roman" w:hAnsi="Times New Roman" w:cs="Times New Roman" w:hint="eastAsia"/>
        </w:rPr>
        <w:t>4</w:t>
      </w:r>
    </w:p>
    <w:p w14:paraId="51E0736B" w14:textId="683E07EA" w:rsidR="00E661D4" w:rsidRPr="00724956" w:rsidRDefault="00E661D4" w:rsidP="003A44EB">
      <w:pPr>
        <w:rPr>
          <w:rFonts w:ascii="Times New Roman" w:hAnsi="Times New Roman" w:cs="Times New Roman"/>
        </w:rPr>
      </w:pPr>
    </w:p>
    <w:p w14:paraId="09A1194D" w14:textId="77777777" w:rsidR="00E661D4" w:rsidRPr="00724956" w:rsidRDefault="00E661D4" w:rsidP="003A44EB">
      <w:pPr>
        <w:rPr>
          <w:rFonts w:ascii="Times New Roman" w:hAnsi="Times New Roman" w:cs="Times New Roman"/>
        </w:rPr>
      </w:pPr>
    </w:p>
    <w:p w14:paraId="520DF05F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40B2B83B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2DD9B197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7EC32BBC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4614DC37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25627193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764DA6D4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2E6FD070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09998144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76E59D86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6067E3EA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5C3F938F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1A380EED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0DED74CB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2BD7E316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7E7B8D42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11B8FB10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70CFCE48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28398652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316F0EC1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6960D120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37B8157C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73337AE8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0E0B596B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056F87C3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0416ACF1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01457AF8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3447FEBB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3C35F09D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54505AF1" w14:textId="77777777" w:rsidR="00354507" w:rsidRPr="00724956" w:rsidRDefault="00354507" w:rsidP="00354507">
      <w:pPr>
        <w:ind w:firstLineChars="200" w:firstLine="560"/>
        <w:rPr>
          <w:rFonts w:ascii="Times New Roman" w:hAnsi="Times New Roman" w:cs="Times New Roman"/>
          <w:kern w:val="24"/>
          <w:sz w:val="28"/>
          <w:szCs w:val="28"/>
        </w:rPr>
      </w:pPr>
      <w:r w:rsidRPr="00724956">
        <w:rPr>
          <w:rFonts w:ascii="Times New Roman" w:hAnsi="Times New Roman" w:cs="Times New Roman"/>
          <w:kern w:val="24"/>
          <w:sz w:val="28"/>
          <w:szCs w:val="28"/>
        </w:rPr>
        <w:lastRenderedPageBreak/>
        <w:t>A</w:t>
      </w:r>
    </w:p>
    <w:p w14:paraId="29BDBBD3" w14:textId="77777777" w:rsidR="00354507" w:rsidRPr="00724956" w:rsidRDefault="00354507" w:rsidP="00354507">
      <w:pPr>
        <w:ind w:firstLineChars="100" w:firstLine="210"/>
        <w:rPr>
          <w:rFonts w:ascii="Times New Roman" w:hAnsi="Times New Roman" w:cs="Times New Roman"/>
        </w:rPr>
      </w:pPr>
    </w:p>
    <w:p w14:paraId="6EDB532F" w14:textId="77777777" w:rsidR="00354507" w:rsidRPr="00724956" w:rsidRDefault="00354507" w:rsidP="00354507">
      <w:pPr>
        <w:jc w:val="center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w:drawing>
          <wp:inline distT="0" distB="0" distL="0" distR="0" wp14:anchorId="7B94E612" wp14:editId="1A4B4397">
            <wp:extent cx="4495800" cy="4126419"/>
            <wp:effectExtent l="0" t="0" r="0" b="762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87E02A4-C53B-029E-0FBF-D973A889FF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87E02A4-C53B-029E-0FBF-D973A889FF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321" cy="4133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3217D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4BF8BC82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2064AA0F" w14:textId="77777777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46CC5DB" wp14:editId="6BEF3FC4">
                <wp:simplePos x="0" y="0"/>
                <wp:positionH relativeFrom="column">
                  <wp:posOffset>162560</wp:posOffset>
                </wp:positionH>
                <wp:positionV relativeFrom="paragraph">
                  <wp:posOffset>133985</wp:posOffset>
                </wp:positionV>
                <wp:extent cx="273050" cy="361950"/>
                <wp:effectExtent l="0" t="0" r="0" b="0"/>
                <wp:wrapNone/>
                <wp:docPr id="7401488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3240B7" w14:textId="77777777" w:rsidR="00354507" w:rsidRPr="00890C13" w:rsidRDefault="00354507" w:rsidP="0035450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90C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CC5DB" id="文本框 1" o:spid="_x0000_s1028" type="#_x0000_t202" style="position:absolute;left:0;text-align:left;margin-left:12.8pt;margin-top:10.55pt;width:21.5pt;height:28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" filled="f" stroked="f">
                <v:textbox>
                  <w:txbxContent>
                    <w:p w14:paraId="423240B7" w14:textId="77777777" w:rsidR="00354507" w:rsidRPr="00890C13" w:rsidRDefault="00354507" w:rsidP="0035450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890C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0DCCB54" w14:textId="77777777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71904" behindDoc="0" locked="0" layoutInCell="1" allowOverlap="1" wp14:anchorId="546E40E8" wp14:editId="24BCE41E">
            <wp:simplePos x="0" y="0"/>
            <wp:positionH relativeFrom="column">
              <wp:posOffset>431165</wp:posOffset>
            </wp:positionH>
            <wp:positionV relativeFrom="paragraph">
              <wp:posOffset>111484</wp:posOffset>
            </wp:positionV>
            <wp:extent cx="4786630" cy="3134360"/>
            <wp:effectExtent l="0" t="0" r="0" b="0"/>
            <wp:wrapNone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A6479FB-37B3-766C-73B4-21D8BEA729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8A6479FB-37B3-766C-73B4-21D8BEA7295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630" cy="313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71331A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2EC24144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6D4E98DB" w14:textId="77777777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D881296" wp14:editId="683DED77">
                <wp:simplePos x="0" y="0"/>
                <wp:positionH relativeFrom="column">
                  <wp:posOffset>-59690</wp:posOffset>
                </wp:positionH>
                <wp:positionV relativeFrom="paragraph">
                  <wp:posOffset>81915</wp:posOffset>
                </wp:positionV>
                <wp:extent cx="3238500" cy="444500"/>
                <wp:effectExtent l="0" t="0" r="0" b="0"/>
                <wp:wrapNone/>
                <wp:docPr id="16" name="文本框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6869AA-6028-7296-DEB6-84B5784C36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0" cy="444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E9747D" w14:textId="77777777" w:rsidR="00354507" w:rsidRDefault="00354507" w:rsidP="00354507">
                            <w:pPr>
                              <w:ind w:firstLine="518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ruker Avance III: 400 MHz</w:t>
                            </w:r>
                          </w:p>
                          <w:p w14:paraId="4326A83E" w14:textId="77777777" w:rsidR="00354507" w:rsidRDefault="00354507" w:rsidP="00354507">
                            <w:pPr>
                              <w:ind w:firstLine="518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olvent:DMSO-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81296" id="文本框 15" o:spid="_x0000_s1029" type="#_x0000_t202" style="position:absolute;left:0;text-align:left;margin-left:-4.7pt;margin-top:6.45pt;width:255pt;height:3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" filled="f" stroked="f">
                <v:textbox>
                  <w:txbxContent>
                    <w:p w14:paraId="1CE9747D" w14:textId="77777777" w:rsidR="00354507" w:rsidRDefault="00354507" w:rsidP="00354507">
                      <w:pPr>
                        <w:ind w:firstLine="518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Bruker Avance III: 400 MHz</w:t>
                      </w:r>
                    </w:p>
                    <w:p w14:paraId="4326A83E" w14:textId="77777777" w:rsidR="00354507" w:rsidRDefault="00354507" w:rsidP="00354507">
                      <w:pPr>
                        <w:ind w:firstLine="518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olvent:DMSO-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7B4AEA83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0413A598" w14:textId="77777777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73952" behindDoc="0" locked="0" layoutInCell="1" allowOverlap="1" wp14:anchorId="2ACBDA81" wp14:editId="698A4C65">
            <wp:simplePos x="0" y="0"/>
            <wp:positionH relativeFrom="column">
              <wp:posOffset>314960</wp:posOffset>
            </wp:positionH>
            <wp:positionV relativeFrom="paragraph">
              <wp:posOffset>130175</wp:posOffset>
            </wp:positionV>
            <wp:extent cx="1314450" cy="877724"/>
            <wp:effectExtent l="0" t="0" r="0" b="0"/>
            <wp:wrapNone/>
            <wp:docPr id="929493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493142" name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877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C47165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0B3ED383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0444F554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648440FD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40BE0536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54DABBF0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6668BF6D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5B849F40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09DE2E40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2BA0F21E" w14:textId="77777777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9A1AE1B" wp14:editId="4AA145D5">
                <wp:simplePos x="0" y="0"/>
                <wp:positionH relativeFrom="column">
                  <wp:posOffset>-2540</wp:posOffset>
                </wp:positionH>
                <wp:positionV relativeFrom="paragraph">
                  <wp:posOffset>196215</wp:posOffset>
                </wp:positionV>
                <wp:extent cx="381000" cy="361950"/>
                <wp:effectExtent l="0" t="0" r="0" b="0"/>
                <wp:wrapNone/>
                <wp:docPr id="101642951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111B48" w14:textId="77777777" w:rsidR="00354507" w:rsidRPr="00890C13" w:rsidRDefault="00354507" w:rsidP="00354507">
                            <w:pPr>
                              <w:ind w:firstLineChars="50" w:firstLine="14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1AE1B" id="_x0000_s1030" type="#_x0000_t202" style="position:absolute;left:0;text-align:left;margin-left:-.2pt;margin-top:15.45pt;width:30pt;height:28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" filled="f" stroked="f">
                <v:textbox>
                  <w:txbxContent>
                    <w:p w14:paraId="3D111B48" w14:textId="77777777" w:rsidR="00354507" w:rsidRPr="00890C13" w:rsidRDefault="00354507" w:rsidP="00354507">
                      <w:pPr>
                        <w:ind w:firstLineChars="50" w:firstLine="14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752A76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21EAC83C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471077B2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5DCCAF98" w14:textId="77777777" w:rsidR="00354507" w:rsidRPr="00724956" w:rsidRDefault="00354507" w:rsidP="00354507">
      <w:pPr>
        <w:ind w:firstLineChars="50" w:firstLine="140"/>
        <w:rPr>
          <w:rFonts w:ascii="Times New Roman" w:hAnsi="Times New Roman" w:cs="Times New Roman"/>
          <w:kern w:val="24"/>
          <w:sz w:val="28"/>
          <w:szCs w:val="28"/>
        </w:rPr>
      </w:pPr>
      <w:r w:rsidRPr="00724956">
        <w:rPr>
          <w:rFonts w:ascii="Times New Roman" w:hAnsi="Times New Roman" w:cs="Times New Roman"/>
          <w:kern w:val="24"/>
          <w:sz w:val="28"/>
          <w:szCs w:val="28"/>
        </w:rPr>
        <w:lastRenderedPageBreak/>
        <w:t>C</w:t>
      </w:r>
    </w:p>
    <w:p w14:paraId="10794272" w14:textId="77777777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72928" behindDoc="0" locked="0" layoutInCell="1" allowOverlap="1" wp14:anchorId="2800D851" wp14:editId="43777065">
            <wp:simplePos x="0" y="0"/>
            <wp:positionH relativeFrom="column">
              <wp:posOffset>315898</wp:posOffset>
            </wp:positionH>
            <wp:positionV relativeFrom="paragraph">
              <wp:posOffset>31612</wp:posOffset>
            </wp:positionV>
            <wp:extent cx="4913906" cy="1401942"/>
            <wp:effectExtent l="0" t="0" r="1270" b="8255"/>
            <wp:wrapNone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9EF13E9-737E-72DA-4F3D-01001AE40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69EF13E9-737E-72DA-4F3D-01001AE405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13906" cy="14019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F6DC4B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176DEAA9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6ED01ED2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413B5ECB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1DB05901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11534B3D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437A2EC3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4160D33E" w14:textId="77777777" w:rsidR="00354507" w:rsidRPr="00724956" w:rsidRDefault="00354507" w:rsidP="00354507">
      <w:pPr>
        <w:rPr>
          <w:rFonts w:ascii="Times New Roman" w:hAnsi="Times New Roman" w:cs="Times New Roman"/>
        </w:rPr>
      </w:pPr>
    </w:p>
    <w:p w14:paraId="3A94DAA6" w14:textId="461F34F9" w:rsidR="00354507" w:rsidRPr="00724956" w:rsidRDefault="00354507" w:rsidP="00354507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 w:hint="eastAsia"/>
          <w:b/>
        </w:rPr>
        <w:t>Supplementary Figure</w:t>
      </w:r>
      <w:r w:rsidRPr="00724956">
        <w:rPr>
          <w:rFonts w:ascii="Times New Roman" w:hAnsi="Times New Roman" w:cs="Times New Roman"/>
          <w:b/>
        </w:rPr>
        <w:t xml:space="preserve"> 1.</w:t>
      </w:r>
      <w:r w:rsidRPr="00724956">
        <w:rPr>
          <w:rFonts w:ascii="Times New Roman" w:hAnsi="Times New Roman" w:cs="Times New Roman"/>
        </w:rPr>
        <w:t xml:space="preserve"> Chemical synthesis schematic of HAS-719 </w:t>
      </w:r>
      <w:r w:rsidRPr="00724956">
        <w:rPr>
          <w:rFonts w:ascii="Times New Roman" w:hAnsi="Times New Roman" w:cs="Times New Roman" w:hint="eastAsia"/>
        </w:rPr>
        <w:t>and</w:t>
      </w:r>
      <w:r w:rsidRPr="00724956">
        <w:rPr>
          <w:rFonts w:ascii="Times New Roman" w:hAnsi="Times New Roman" w:cs="Times New Roman"/>
        </w:rPr>
        <w:t xml:space="preserve"> </w:t>
      </w:r>
      <w:r w:rsidRPr="00724956">
        <w:rPr>
          <w:rFonts w:ascii="Times New Roman" w:hAnsi="Times New Roman" w:cs="Times New Roman" w:hint="eastAsia"/>
        </w:rPr>
        <w:t>n</w:t>
      </w:r>
      <w:r w:rsidRPr="00724956">
        <w:rPr>
          <w:rFonts w:ascii="Times New Roman" w:hAnsi="Times New Roman" w:cs="Times New Roman"/>
        </w:rPr>
        <w:t>uclear magnetic resonance and mass spectrometry of HAS-719</w:t>
      </w:r>
    </w:p>
    <w:p w14:paraId="6D87694F" w14:textId="77777777" w:rsidR="00354507" w:rsidRPr="00724956" w:rsidRDefault="00354507" w:rsidP="003A44EB">
      <w:pPr>
        <w:rPr>
          <w:rFonts w:ascii="Times New Roman" w:hAnsi="Times New Roman" w:cs="Times New Roman"/>
        </w:rPr>
      </w:pPr>
    </w:p>
    <w:p w14:paraId="565E525E" w14:textId="6C2DA1D3" w:rsidR="00574561" w:rsidRPr="00724956" w:rsidRDefault="00DB5CED" w:rsidP="003A44EB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40CB59F" wp14:editId="2DA61E8E">
                <wp:simplePos x="0" y="0"/>
                <wp:positionH relativeFrom="column">
                  <wp:posOffset>184785</wp:posOffset>
                </wp:positionH>
                <wp:positionV relativeFrom="paragraph">
                  <wp:posOffset>1401445</wp:posOffset>
                </wp:positionV>
                <wp:extent cx="1338828" cy="338554"/>
                <wp:effectExtent l="0" t="0" r="0" b="0"/>
                <wp:wrapNone/>
                <wp:docPr id="1901889867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82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926B6A" w14:textId="77777777" w:rsidR="00DB5CED" w:rsidRPr="00DB5CED" w:rsidRDefault="00DB5CED" w:rsidP="00DB5CE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B5CE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umolertini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0CB59F" id="文本框 23" o:spid="_x0000_s1031" type="#_x0000_t202" style="position:absolute;left:0;text-align:left;margin-left:14.55pt;margin-top:110.35pt;width:105.4pt;height:26.65pt;z-index:2517504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" filled="f" stroked="f">
                <v:textbox style="mso-fit-shape-to-text:t">
                  <w:txbxContent>
                    <w:p w14:paraId="43926B6A" w14:textId="77777777" w:rsidR="00DB5CED" w:rsidRPr="00DB5CED" w:rsidRDefault="00DB5CED" w:rsidP="00DB5CE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DB5CE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Aumolertinib</w:t>
                      </w: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9ECD48F" wp14:editId="5681C42A">
                <wp:simplePos x="0" y="0"/>
                <wp:positionH relativeFrom="column">
                  <wp:posOffset>3523615</wp:posOffset>
                </wp:positionH>
                <wp:positionV relativeFrom="paragraph">
                  <wp:posOffset>1383030</wp:posOffset>
                </wp:positionV>
                <wp:extent cx="970137" cy="338554"/>
                <wp:effectExtent l="0" t="0" r="0" b="0"/>
                <wp:wrapNone/>
                <wp:docPr id="25" name="文本框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9E88E4-6194-6E6C-DF69-A23140322A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13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2F9C65" w14:textId="77777777" w:rsidR="00DB5CED" w:rsidRPr="00DB5CED" w:rsidRDefault="00DB5CED" w:rsidP="00DB5CE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B5CE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AS-71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ECD48F" id="文本框 24" o:spid="_x0000_s1032" type="#_x0000_t202" style="position:absolute;left:0;text-align:left;margin-left:277.45pt;margin-top:108.9pt;width:76.4pt;height:26.65pt;z-index:2517514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" filled="f" stroked="f">
                <v:textbox style="mso-fit-shape-to-text:t">
                  <w:txbxContent>
                    <w:p w14:paraId="632F9C65" w14:textId="77777777" w:rsidR="00DB5CED" w:rsidRPr="00DB5CED" w:rsidRDefault="00DB5CED" w:rsidP="00DB5CE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DB5CE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HAS-719</w:t>
                      </w:r>
                    </w:p>
                  </w:txbxContent>
                </v:textbox>
              </v:shape>
            </w:pict>
          </mc:Fallback>
        </mc:AlternateContent>
      </w:r>
    </w:p>
    <w:p w14:paraId="154D023B" w14:textId="5114F50E" w:rsidR="00574561" w:rsidRPr="00724956" w:rsidRDefault="00574561" w:rsidP="003A44EB">
      <w:pPr>
        <w:rPr>
          <w:rFonts w:ascii="Times New Roman" w:hAnsi="Times New Roman" w:cs="Times New Roman"/>
        </w:rPr>
      </w:pPr>
    </w:p>
    <w:p w14:paraId="48609B53" w14:textId="53FF51F8" w:rsidR="00574561" w:rsidRPr="00724956" w:rsidRDefault="00574561" w:rsidP="003A44EB">
      <w:pPr>
        <w:rPr>
          <w:rFonts w:ascii="Times New Roman" w:hAnsi="Times New Roman" w:cs="Times New Roman"/>
        </w:rPr>
      </w:pPr>
    </w:p>
    <w:p w14:paraId="7F04E079" w14:textId="77777777" w:rsidR="00390BC9" w:rsidRPr="00724956" w:rsidRDefault="00390BC9" w:rsidP="003A44EB">
      <w:pPr>
        <w:rPr>
          <w:rFonts w:ascii="Times New Roman" w:hAnsi="Times New Roman" w:cs="Times New Roman"/>
        </w:rPr>
      </w:pPr>
    </w:p>
    <w:p w14:paraId="4F8B5473" w14:textId="26D2C60E" w:rsidR="00DB5CED" w:rsidRPr="00724956" w:rsidRDefault="00390BC9" w:rsidP="003A44EB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CDFFA2E" wp14:editId="606E73B1">
                <wp:simplePos x="0" y="0"/>
                <wp:positionH relativeFrom="column">
                  <wp:posOffset>3042920</wp:posOffset>
                </wp:positionH>
                <wp:positionV relativeFrom="paragraph">
                  <wp:posOffset>182245</wp:posOffset>
                </wp:positionV>
                <wp:extent cx="320675" cy="338455"/>
                <wp:effectExtent l="0" t="0" r="0" b="0"/>
                <wp:wrapNone/>
                <wp:docPr id="12" name="文本框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4EAA7F-950B-D5A5-3147-FB69C34DC7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4E61CC" w14:textId="1CF0C2FB" w:rsidR="00390BC9" w:rsidRPr="00390BC9" w:rsidRDefault="002147EA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FFA2E" id="文本框 11" o:spid="_x0000_s1033" type="#_x0000_t202" style="position:absolute;left:0;text-align:left;margin-left:239.6pt;margin-top:14.35pt;width:25.25pt;height:26.65pt;z-index:2517606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" filled="f" stroked="f">
                <v:textbox style="mso-fit-shape-to-text:t">
                  <w:txbxContent>
                    <w:p w14:paraId="714E61CC" w14:textId="1CF0C2FB" w:rsidR="00390BC9" w:rsidRPr="00390BC9" w:rsidRDefault="002147EA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130468D" w14:textId="26AA8587" w:rsidR="00574561" w:rsidRPr="00724956" w:rsidRDefault="00DB5CED" w:rsidP="003A44EB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12D144A" wp14:editId="5E14F5C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2142" cy="338554"/>
                <wp:effectExtent l="0" t="0" r="0" b="0"/>
                <wp:wrapNone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1C7693-E25E-D5EF-17BF-F532C2318D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4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564A79" w14:textId="611FDEC2" w:rsidR="00DB5CED" w:rsidRPr="00DB5CED" w:rsidRDefault="002147EA" w:rsidP="00DB5CE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D144A" id="文本框 10" o:spid="_x0000_s1034" type="#_x0000_t202" style="position:absolute;left:0;text-align:left;margin-left:0;margin-top:-.05pt;width:26.15pt;height:26.65pt;z-index:2517544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" filled="f" stroked="f">
                <v:textbox style="mso-fit-shape-to-text:t">
                  <w:txbxContent>
                    <w:p w14:paraId="2A564A79" w14:textId="611FDEC2" w:rsidR="00DB5CED" w:rsidRPr="00DB5CED" w:rsidRDefault="002147EA" w:rsidP="00DB5CE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7C6A6FA" w14:textId="1B9E367C" w:rsidR="00574561" w:rsidRPr="00724956" w:rsidRDefault="00390BC9" w:rsidP="003A44EB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9234545" wp14:editId="2DB9107C">
                <wp:simplePos x="0" y="0"/>
                <wp:positionH relativeFrom="column">
                  <wp:posOffset>-78740</wp:posOffset>
                </wp:positionH>
                <wp:positionV relativeFrom="paragraph">
                  <wp:posOffset>201295</wp:posOffset>
                </wp:positionV>
                <wp:extent cx="875030" cy="245745"/>
                <wp:effectExtent l="0" t="0" r="0" b="0"/>
                <wp:wrapNone/>
                <wp:docPr id="14" name="文本框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11E901-68E4-989C-D112-1735732C72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03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73CFC9" w14:textId="77777777" w:rsidR="00DB5CED" w:rsidRDefault="00DB5CED" w:rsidP="00DB5CE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umolertini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234545" id="文本框 13" o:spid="_x0000_s1035" type="#_x0000_t202" style="position:absolute;left:0;text-align:left;margin-left:-6.2pt;margin-top:15.85pt;width:68.9pt;height:19.35pt;z-index:251755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" filled="f" stroked="f">
                <v:textbox style="mso-fit-shape-to-text:t">
                  <w:txbxContent>
                    <w:p w14:paraId="4B73CFC9" w14:textId="77777777" w:rsidR="00DB5CED" w:rsidRDefault="00DB5CED" w:rsidP="00DB5CE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umolertinib</w:t>
                      </w: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FC9620C" wp14:editId="51D120C3">
                <wp:simplePos x="0" y="0"/>
                <wp:positionH relativeFrom="column">
                  <wp:posOffset>3227705</wp:posOffset>
                </wp:positionH>
                <wp:positionV relativeFrom="paragraph">
                  <wp:posOffset>197485</wp:posOffset>
                </wp:positionV>
                <wp:extent cx="875030" cy="245745"/>
                <wp:effectExtent l="0" t="0" r="0" b="0"/>
                <wp:wrapNone/>
                <wp:docPr id="912920888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03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0AC63E" w14:textId="77777777" w:rsidR="00390BC9" w:rsidRDefault="00390BC9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umolertini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9620C" id="文本框 16" o:spid="_x0000_s1036" type="#_x0000_t202" style="position:absolute;left:0;text-align:left;margin-left:254.15pt;margin-top:15.55pt;width:68.9pt;height:19.35pt;z-index:2517616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" filled="f" stroked="f">
                <v:textbox style="mso-fit-shape-to-text:t">
                  <w:txbxContent>
                    <w:p w14:paraId="670AC63E" w14:textId="77777777" w:rsidR="00390BC9" w:rsidRDefault="00390BC9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umolertinib</w:t>
                      </w: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9616" behindDoc="0" locked="0" layoutInCell="1" allowOverlap="1" wp14:anchorId="102393C5" wp14:editId="648C3E0D">
            <wp:simplePos x="0" y="0"/>
            <wp:positionH relativeFrom="column">
              <wp:posOffset>3102610</wp:posOffset>
            </wp:positionH>
            <wp:positionV relativeFrom="paragraph">
              <wp:posOffset>94615</wp:posOffset>
            </wp:positionV>
            <wp:extent cx="3093053" cy="1793875"/>
            <wp:effectExtent l="0" t="0" r="0" b="0"/>
            <wp:wrapNone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1372400D-C56F-E1DE-4F43-7D55C15F1A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1372400D-C56F-E1DE-4F43-7D55C15F1A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3053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3472" behindDoc="0" locked="0" layoutInCell="1" allowOverlap="1" wp14:anchorId="402C243E" wp14:editId="08DEC084">
            <wp:simplePos x="0" y="0"/>
            <wp:positionH relativeFrom="column">
              <wp:posOffset>-193040</wp:posOffset>
            </wp:positionH>
            <wp:positionV relativeFrom="paragraph">
              <wp:posOffset>95250</wp:posOffset>
            </wp:positionV>
            <wp:extent cx="3041650" cy="1765268"/>
            <wp:effectExtent l="0" t="0" r="6350" b="6985"/>
            <wp:wrapNone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8977D07A-C460-E3BA-1C9C-C776273E3E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8977D07A-C460-E3BA-1C9C-C776273E3E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650" cy="17652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C3904E" w14:textId="7A5F0E12" w:rsidR="00574561" w:rsidRPr="00724956" w:rsidRDefault="00574561" w:rsidP="003A44EB">
      <w:pPr>
        <w:rPr>
          <w:rFonts w:ascii="Times New Roman" w:hAnsi="Times New Roman" w:cs="Times New Roman"/>
        </w:rPr>
      </w:pPr>
    </w:p>
    <w:p w14:paraId="64F6BAC6" w14:textId="5EC0AF72" w:rsidR="00574561" w:rsidRPr="00724956" w:rsidRDefault="00574561" w:rsidP="003A44EB">
      <w:pPr>
        <w:rPr>
          <w:rFonts w:ascii="Times New Roman" w:hAnsi="Times New Roman" w:cs="Times New Roman"/>
        </w:rPr>
      </w:pPr>
    </w:p>
    <w:p w14:paraId="107DBF31" w14:textId="18BF34B2" w:rsidR="00E661D4" w:rsidRPr="00724956" w:rsidRDefault="00DB5CED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3E883C4" wp14:editId="65B6243F">
                <wp:simplePos x="0" y="0"/>
                <wp:positionH relativeFrom="column">
                  <wp:posOffset>-80010</wp:posOffset>
                </wp:positionH>
                <wp:positionV relativeFrom="paragraph">
                  <wp:posOffset>168275</wp:posOffset>
                </wp:positionV>
                <wp:extent cx="676788" cy="246221"/>
                <wp:effectExtent l="0" t="0" r="0" b="0"/>
                <wp:wrapNone/>
                <wp:docPr id="1856022223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78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F724F7" w14:textId="77777777" w:rsidR="00DB5CED" w:rsidRDefault="00DB5CED" w:rsidP="00DB5CE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S-71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E883C4" id="文本框 14" o:spid="_x0000_s1037" type="#_x0000_t202" style="position:absolute;left:0;text-align:left;margin-left:-6.3pt;margin-top:13.25pt;width:53.3pt;height:19.4pt;z-index:2517565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" filled="f" stroked="f">
                <v:textbox style="mso-fit-shape-to-text:t">
                  <w:txbxContent>
                    <w:p w14:paraId="34F724F7" w14:textId="77777777" w:rsidR="00DB5CED" w:rsidRDefault="00DB5CED" w:rsidP="00DB5CE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S-719</w:t>
                      </w:r>
                    </w:p>
                  </w:txbxContent>
                </v:textbox>
              </v:shape>
            </w:pict>
          </mc:Fallback>
        </mc:AlternateContent>
      </w:r>
    </w:p>
    <w:p w14:paraId="431C8042" w14:textId="4EE0B06A" w:rsidR="00E661D4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ACDC9DB" wp14:editId="464BB9E8">
                <wp:simplePos x="0" y="0"/>
                <wp:positionH relativeFrom="column">
                  <wp:posOffset>3277235</wp:posOffset>
                </wp:positionH>
                <wp:positionV relativeFrom="paragraph">
                  <wp:posOffset>53975</wp:posOffset>
                </wp:positionV>
                <wp:extent cx="676275" cy="245745"/>
                <wp:effectExtent l="0" t="0" r="0" b="0"/>
                <wp:wrapNone/>
                <wp:docPr id="560009415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643189" w14:textId="77777777" w:rsidR="00390BC9" w:rsidRDefault="00390BC9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S-71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DC9DB" id="_x0000_s1038" type="#_x0000_t202" style="position:absolute;left:0;text-align:left;margin-left:258.05pt;margin-top:4.25pt;width:53.25pt;height:19.35pt;z-index:2517626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" filled="f" stroked="f">
                <v:textbox style="mso-fit-shape-to-text:t">
                  <w:txbxContent>
                    <w:p w14:paraId="23643189" w14:textId="77777777" w:rsidR="00390BC9" w:rsidRDefault="00390BC9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S-719</w:t>
                      </w:r>
                    </w:p>
                  </w:txbxContent>
                </v:textbox>
              </v:shape>
            </w:pict>
          </mc:Fallback>
        </mc:AlternateContent>
      </w:r>
    </w:p>
    <w:p w14:paraId="108DD362" w14:textId="518901EC" w:rsidR="00E661D4" w:rsidRPr="00724956" w:rsidRDefault="00E661D4" w:rsidP="00E661D4">
      <w:pPr>
        <w:rPr>
          <w:rFonts w:ascii="Times New Roman" w:hAnsi="Times New Roman" w:cs="Times New Roman"/>
        </w:rPr>
      </w:pPr>
    </w:p>
    <w:p w14:paraId="2BF30BA7" w14:textId="78F7A0FB" w:rsidR="00E661D4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4DC0AC5" wp14:editId="487AD1C7">
                <wp:simplePos x="0" y="0"/>
                <wp:positionH relativeFrom="column">
                  <wp:posOffset>-76835</wp:posOffset>
                </wp:positionH>
                <wp:positionV relativeFrom="paragraph">
                  <wp:posOffset>170815</wp:posOffset>
                </wp:positionV>
                <wp:extent cx="707245" cy="246221"/>
                <wp:effectExtent l="0" t="0" r="0" b="0"/>
                <wp:wrapNone/>
                <wp:docPr id="1357990427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2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51F47F" w14:textId="77777777" w:rsidR="00DB5CED" w:rsidRDefault="00DB5CED" w:rsidP="00DB5CE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azep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C0AC5" id="_x0000_s1039" type="#_x0000_t202" style="position:absolute;left:0;text-align:left;margin-left:-6.05pt;margin-top:13.45pt;width:55.7pt;height:19.4pt;z-index:251757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" filled="f" stroked="f">
                <v:textbox style="mso-fit-shape-to-text:t">
                  <w:txbxContent>
                    <w:p w14:paraId="0851F47F" w14:textId="77777777" w:rsidR="00DB5CED" w:rsidRDefault="00DB5CED" w:rsidP="00DB5CE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azepam</w:t>
                      </w:r>
                    </w:p>
                  </w:txbxContent>
                </v:textbox>
              </v:shape>
            </w:pict>
          </mc:Fallback>
        </mc:AlternateContent>
      </w:r>
    </w:p>
    <w:p w14:paraId="686861C7" w14:textId="7DAD98CF" w:rsidR="00DB5CED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3DEB5DB" wp14:editId="26178CC9">
                <wp:simplePos x="0" y="0"/>
                <wp:positionH relativeFrom="column">
                  <wp:posOffset>3249295</wp:posOffset>
                </wp:positionH>
                <wp:positionV relativeFrom="paragraph">
                  <wp:posOffset>24765</wp:posOffset>
                </wp:positionV>
                <wp:extent cx="706755" cy="245745"/>
                <wp:effectExtent l="0" t="0" r="0" b="0"/>
                <wp:wrapNone/>
                <wp:docPr id="123959357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CD15A8" w14:textId="77777777" w:rsidR="00390BC9" w:rsidRDefault="00390BC9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azep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EB5DB" id="_x0000_s1040" type="#_x0000_t202" style="position:absolute;left:0;text-align:left;margin-left:255.85pt;margin-top:1.95pt;width:55.65pt;height:19.35pt;z-index:2517637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" filled="f" stroked="f">
                <v:textbox style="mso-fit-shape-to-text:t">
                  <w:txbxContent>
                    <w:p w14:paraId="55CD15A8" w14:textId="77777777" w:rsidR="00390BC9" w:rsidRDefault="00390BC9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azepam</w:t>
                      </w:r>
                    </w:p>
                  </w:txbxContent>
                </v:textbox>
              </v:shape>
            </w:pict>
          </mc:Fallback>
        </mc:AlternateContent>
      </w:r>
    </w:p>
    <w:p w14:paraId="0FD114E5" w14:textId="187483C3" w:rsidR="00DB5CED" w:rsidRPr="00724956" w:rsidRDefault="00DB5CED" w:rsidP="00E661D4">
      <w:pPr>
        <w:rPr>
          <w:rFonts w:ascii="Times New Roman" w:hAnsi="Times New Roman" w:cs="Times New Roman"/>
        </w:rPr>
      </w:pPr>
    </w:p>
    <w:p w14:paraId="29D66D40" w14:textId="3B17AE1F" w:rsidR="00DB5CED" w:rsidRPr="00724956" w:rsidRDefault="00DB5CED" w:rsidP="00E661D4">
      <w:pPr>
        <w:rPr>
          <w:rFonts w:ascii="Times New Roman" w:hAnsi="Times New Roman" w:cs="Times New Roman"/>
        </w:rPr>
      </w:pPr>
    </w:p>
    <w:p w14:paraId="3F56A29C" w14:textId="571FCE53" w:rsidR="00DB5CED" w:rsidRPr="00724956" w:rsidRDefault="00DB5CED" w:rsidP="00E661D4">
      <w:pPr>
        <w:rPr>
          <w:rFonts w:ascii="Times New Roman" w:hAnsi="Times New Roman" w:cs="Times New Roman"/>
        </w:rPr>
      </w:pPr>
    </w:p>
    <w:p w14:paraId="64F5293C" w14:textId="6A641EEF" w:rsidR="00DB5CED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DAA01E4" wp14:editId="19E55A40">
                <wp:simplePos x="0" y="0"/>
                <wp:positionH relativeFrom="column">
                  <wp:posOffset>38100</wp:posOffset>
                </wp:positionH>
                <wp:positionV relativeFrom="paragraph">
                  <wp:posOffset>19685</wp:posOffset>
                </wp:positionV>
                <wp:extent cx="332142" cy="338554"/>
                <wp:effectExtent l="0" t="0" r="0" b="0"/>
                <wp:wrapNone/>
                <wp:docPr id="13" name="文本框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A15B6C-2A53-31A0-7BB8-C4EB000632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4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CB1E2F" w14:textId="2BC5F91A" w:rsidR="00390BC9" w:rsidRPr="00390BC9" w:rsidRDefault="002147EA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A01E4" id="文本框 12" o:spid="_x0000_s1041" type="#_x0000_t202" style="position:absolute;left:0;text-align:left;margin-left:3pt;margin-top:1.55pt;width:26.15pt;height:26.65pt;z-index:2517667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" filled="f" stroked="f">
                <v:textbox style="mso-fit-shape-to-text:t">
                  <w:txbxContent>
                    <w:p w14:paraId="2ECB1E2F" w14:textId="2BC5F91A" w:rsidR="00390BC9" w:rsidRPr="00390BC9" w:rsidRDefault="002147EA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00D4DD9" w14:textId="5AD5BE96" w:rsidR="00DB5CED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65760" behindDoc="0" locked="0" layoutInCell="1" allowOverlap="1" wp14:anchorId="178178B9" wp14:editId="16C7C50A">
            <wp:simplePos x="0" y="0"/>
            <wp:positionH relativeFrom="column">
              <wp:posOffset>-148330</wp:posOffset>
            </wp:positionH>
            <wp:positionV relativeFrom="paragraph">
              <wp:posOffset>59690</wp:posOffset>
            </wp:positionV>
            <wp:extent cx="3194050" cy="1853716"/>
            <wp:effectExtent l="0" t="0" r="6350" b="0"/>
            <wp:wrapNone/>
            <wp:docPr id="416972293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57879CD2-B975-F80E-91B4-AC25884AF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57879CD2-B975-F80E-91B4-AC25884AF5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050" cy="18537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C4227E" w14:textId="1F9CBB9A" w:rsidR="00DB5CED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FC3290B" wp14:editId="6E3C6C8C">
                <wp:simplePos x="0" y="0"/>
                <wp:positionH relativeFrom="column">
                  <wp:posOffset>36830</wp:posOffset>
                </wp:positionH>
                <wp:positionV relativeFrom="paragraph">
                  <wp:posOffset>7620</wp:posOffset>
                </wp:positionV>
                <wp:extent cx="875561" cy="246221"/>
                <wp:effectExtent l="0" t="0" r="0" b="0"/>
                <wp:wrapNone/>
                <wp:docPr id="1328785337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56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51C931" w14:textId="77777777" w:rsidR="00390BC9" w:rsidRDefault="00390BC9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umolertini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C3290B" id="文本框 19" o:spid="_x0000_s1042" type="#_x0000_t202" style="position:absolute;left:0;text-align:left;margin-left:2.9pt;margin-top:.6pt;width:68.95pt;height:19.4pt;z-index:2517678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" filled="f" stroked="f">
                <v:textbox style="mso-fit-shape-to-text:t">
                  <w:txbxContent>
                    <w:p w14:paraId="4151C931" w14:textId="77777777" w:rsidR="00390BC9" w:rsidRDefault="00390BC9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umolertinib</w:t>
                      </w:r>
                    </w:p>
                  </w:txbxContent>
                </v:textbox>
              </v:shape>
            </w:pict>
          </mc:Fallback>
        </mc:AlternateContent>
      </w:r>
    </w:p>
    <w:p w14:paraId="4586A7BF" w14:textId="2BEDFEED" w:rsidR="00DB5CED" w:rsidRPr="00724956" w:rsidRDefault="00DB5CED" w:rsidP="00E661D4">
      <w:pPr>
        <w:rPr>
          <w:rFonts w:ascii="Times New Roman" w:hAnsi="Times New Roman" w:cs="Times New Roman"/>
        </w:rPr>
      </w:pPr>
    </w:p>
    <w:p w14:paraId="3B73C77B" w14:textId="1BC189FC" w:rsidR="00DB5CED" w:rsidRPr="00724956" w:rsidRDefault="00DB5CED" w:rsidP="00E661D4">
      <w:pPr>
        <w:rPr>
          <w:rFonts w:ascii="Times New Roman" w:hAnsi="Times New Roman" w:cs="Times New Roman"/>
        </w:rPr>
      </w:pPr>
    </w:p>
    <w:p w14:paraId="3CCC38A9" w14:textId="3BCB200B" w:rsidR="00DB5CED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75D22EF" wp14:editId="5D97C4ED">
                <wp:simplePos x="0" y="0"/>
                <wp:positionH relativeFrom="column">
                  <wp:posOffset>85725</wp:posOffset>
                </wp:positionH>
                <wp:positionV relativeFrom="paragraph">
                  <wp:posOffset>49530</wp:posOffset>
                </wp:positionV>
                <wp:extent cx="676788" cy="246221"/>
                <wp:effectExtent l="0" t="0" r="0" b="0"/>
                <wp:wrapNone/>
                <wp:docPr id="2011759367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78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A027A7" w14:textId="77777777" w:rsidR="00390BC9" w:rsidRDefault="00390BC9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S-71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D22EF" id="文本框 20" o:spid="_x0000_s1043" type="#_x0000_t202" style="position:absolute;left:0;text-align:left;margin-left:6.75pt;margin-top:3.9pt;width:53.3pt;height:19.4pt;z-index:2517688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" filled="f" stroked="f">
                <v:textbox style="mso-fit-shape-to-text:t">
                  <w:txbxContent>
                    <w:p w14:paraId="79A027A7" w14:textId="77777777" w:rsidR="00390BC9" w:rsidRDefault="00390BC9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S-719</w:t>
                      </w:r>
                    </w:p>
                  </w:txbxContent>
                </v:textbox>
              </v:shape>
            </w:pict>
          </mc:Fallback>
        </mc:AlternateContent>
      </w:r>
    </w:p>
    <w:p w14:paraId="6B2CEDA8" w14:textId="6BF46140" w:rsidR="00DB5CED" w:rsidRPr="00724956" w:rsidRDefault="00DB5CED" w:rsidP="00E661D4">
      <w:pPr>
        <w:rPr>
          <w:rFonts w:ascii="Times New Roman" w:hAnsi="Times New Roman" w:cs="Times New Roman"/>
        </w:rPr>
      </w:pPr>
    </w:p>
    <w:p w14:paraId="4690CCB4" w14:textId="12469AC1" w:rsidR="00DB5CED" w:rsidRPr="00724956" w:rsidRDefault="00DB5CED" w:rsidP="00E661D4">
      <w:pPr>
        <w:rPr>
          <w:rFonts w:ascii="Times New Roman" w:hAnsi="Times New Roman" w:cs="Times New Roman"/>
        </w:rPr>
      </w:pPr>
    </w:p>
    <w:p w14:paraId="6508D225" w14:textId="2D3B36BB" w:rsidR="00DB5CED" w:rsidRPr="00724956" w:rsidRDefault="00390BC9" w:rsidP="00E661D4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56ABA17" wp14:editId="0F89E9FD">
                <wp:simplePos x="0" y="0"/>
                <wp:positionH relativeFrom="column">
                  <wp:posOffset>76835</wp:posOffset>
                </wp:positionH>
                <wp:positionV relativeFrom="paragraph">
                  <wp:posOffset>64135</wp:posOffset>
                </wp:positionV>
                <wp:extent cx="707245" cy="246221"/>
                <wp:effectExtent l="0" t="0" r="0" b="0"/>
                <wp:wrapNone/>
                <wp:docPr id="1757331382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24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1E1D1E" w14:textId="77777777" w:rsidR="00390BC9" w:rsidRDefault="00390BC9" w:rsidP="00390BC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azepa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6ABA17" id="文本框 21" o:spid="_x0000_s1044" type="#_x0000_t202" style="position:absolute;left:0;text-align:left;margin-left:6.05pt;margin-top:5.05pt;width:55.7pt;height:19.4pt;z-index:251769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" filled="f" stroked="f">
                <v:textbox style="mso-fit-shape-to-text:t">
                  <w:txbxContent>
                    <w:p w14:paraId="101E1D1E" w14:textId="77777777" w:rsidR="00390BC9" w:rsidRDefault="00390BC9" w:rsidP="00390BC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azepam</w:t>
                      </w:r>
                    </w:p>
                  </w:txbxContent>
                </v:textbox>
              </v:shape>
            </w:pict>
          </mc:Fallback>
        </mc:AlternateContent>
      </w:r>
    </w:p>
    <w:p w14:paraId="34DA1F5E" w14:textId="6F530226" w:rsidR="00DB5CED" w:rsidRPr="00724956" w:rsidRDefault="00DB5CED" w:rsidP="00E661D4">
      <w:pPr>
        <w:rPr>
          <w:rFonts w:ascii="Times New Roman" w:hAnsi="Times New Roman" w:cs="Times New Roman"/>
        </w:rPr>
      </w:pPr>
    </w:p>
    <w:p w14:paraId="1A19E26D" w14:textId="447F1DB1" w:rsidR="00DB5CED" w:rsidRPr="00724956" w:rsidRDefault="00DB5CED" w:rsidP="00E661D4">
      <w:pPr>
        <w:rPr>
          <w:rFonts w:ascii="Times New Roman" w:hAnsi="Times New Roman" w:cs="Times New Roman"/>
        </w:rPr>
      </w:pPr>
    </w:p>
    <w:p w14:paraId="04EB8D0A" w14:textId="77777777" w:rsidR="00DB5CED" w:rsidRPr="00724956" w:rsidRDefault="00DB5CED" w:rsidP="00E661D4">
      <w:pPr>
        <w:rPr>
          <w:rFonts w:ascii="Times New Roman" w:hAnsi="Times New Roman" w:cs="Times New Roman"/>
        </w:rPr>
      </w:pPr>
    </w:p>
    <w:p w14:paraId="19567F1B" w14:textId="64F21CC1" w:rsidR="00390BC9" w:rsidRPr="00724956" w:rsidRDefault="00390BC9" w:rsidP="00390BC9">
      <w:pPr>
        <w:spacing w:line="360" w:lineRule="auto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 w:hint="eastAsia"/>
          <w:b/>
        </w:rPr>
        <w:t>Supplementary Figure</w:t>
      </w:r>
      <w:r w:rsidRPr="00724956">
        <w:rPr>
          <w:rFonts w:ascii="Times New Roman" w:hAnsi="Times New Roman" w:cs="Times New Roman"/>
          <w:b/>
        </w:rPr>
        <w:t xml:space="preserve"> </w:t>
      </w:r>
      <w:r w:rsidR="00354507" w:rsidRPr="00724956">
        <w:rPr>
          <w:rFonts w:ascii="Times New Roman" w:hAnsi="Times New Roman" w:cs="Times New Roman"/>
          <w:b/>
          <w:bCs/>
        </w:rPr>
        <w:t>2</w:t>
      </w:r>
      <w:r w:rsidRPr="00724956">
        <w:rPr>
          <w:rFonts w:ascii="Times New Roman" w:hAnsi="Times New Roman" w:cs="Times New Roman"/>
        </w:rPr>
        <w:t>. Metabolic Pathway of aumolertinib and the representative chromatogram of analytes.</w:t>
      </w:r>
      <w:r w:rsidRPr="00724956">
        <w:rPr>
          <w:rFonts w:ascii="Times New Roman" w:hAnsi="Times New Roman" w:cs="Times New Roman" w:hint="eastAsia"/>
        </w:rPr>
        <w:t xml:space="preserve"> </w:t>
      </w:r>
      <w:r w:rsidRPr="00724956">
        <w:rPr>
          <w:rFonts w:ascii="Times New Roman" w:hAnsi="Times New Roman" w:cs="Times New Roman"/>
        </w:rPr>
        <w:t xml:space="preserve">B Chromatogram of a plasma blank sample. C Chromatogram of a plasma blank sample spiked </w:t>
      </w:r>
      <w:r w:rsidRPr="00724956">
        <w:rPr>
          <w:rFonts w:ascii="Times New Roman" w:hAnsi="Times New Roman" w:cs="Times New Roman"/>
        </w:rPr>
        <w:lastRenderedPageBreak/>
        <w:t>with aumolertinib and HAS-719. D Chromatogram of a plasma sample after the administration of aumolertinib.</w:t>
      </w:r>
    </w:p>
    <w:p w14:paraId="03F58768" w14:textId="39B3E51A" w:rsidR="00DB5CED" w:rsidRPr="00724956" w:rsidRDefault="00DB5CED" w:rsidP="00E661D4">
      <w:pPr>
        <w:rPr>
          <w:rFonts w:ascii="Times New Roman" w:hAnsi="Times New Roman" w:cs="Times New Roman"/>
        </w:rPr>
      </w:pPr>
    </w:p>
    <w:p w14:paraId="693D67B6" w14:textId="5CB00E94" w:rsidR="00DB5CED" w:rsidRPr="00724956" w:rsidRDefault="00DB5CED" w:rsidP="00E661D4">
      <w:pPr>
        <w:rPr>
          <w:rFonts w:ascii="Times New Roman" w:hAnsi="Times New Roman" w:cs="Times New Roman"/>
        </w:rPr>
      </w:pPr>
    </w:p>
    <w:p w14:paraId="3AF8BC7A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73635774" w14:textId="77777777" w:rsidR="0079221E" w:rsidRPr="00724956" w:rsidRDefault="0079221E" w:rsidP="0079221E">
      <w:pPr>
        <w:rPr>
          <w:rFonts w:ascii="Times New Roman" w:hAnsi="Times New Roman" w:cs="Times New Roman"/>
        </w:rPr>
      </w:pPr>
      <w:r w:rsidRPr="008936C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808768" behindDoc="0" locked="0" layoutInCell="1" allowOverlap="1" wp14:anchorId="234AA5BA" wp14:editId="01C4A70B">
            <wp:simplePos x="0" y="0"/>
            <wp:positionH relativeFrom="column">
              <wp:posOffset>3070860</wp:posOffset>
            </wp:positionH>
            <wp:positionV relativeFrom="paragraph">
              <wp:posOffset>31115</wp:posOffset>
            </wp:positionV>
            <wp:extent cx="2682875" cy="1961515"/>
            <wp:effectExtent l="0" t="0" r="0" b="0"/>
            <wp:wrapNone/>
            <wp:docPr id="153955469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9458400B-99D5-EFBB-9AC4-33C78ABFCD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9458400B-99D5-EFBB-9AC4-33C78ABFCD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048F5A2" wp14:editId="3A04413D">
                <wp:simplePos x="0" y="0"/>
                <wp:positionH relativeFrom="column">
                  <wp:posOffset>3001010</wp:posOffset>
                </wp:positionH>
                <wp:positionV relativeFrom="paragraph">
                  <wp:posOffset>139700</wp:posOffset>
                </wp:positionV>
                <wp:extent cx="524510" cy="407670"/>
                <wp:effectExtent l="0" t="0" r="0" b="0"/>
                <wp:wrapNone/>
                <wp:docPr id="149297886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" cy="407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12AF6F" w14:textId="77777777" w:rsidR="0079221E" w:rsidRPr="00890C13" w:rsidRDefault="0079221E" w:rsidP="0079221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90C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8F5A2" id="文本框 5" o:spid="_x0000_s1045" type="#_x0000_t202" style="position:absolute;left:0;text-align:left;margin-left:236.3pt;margin-top:11pt;width:41.3pt;height:32.1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" filled="f" stroked="f">
                <v:textbox>
                  <w:txbxContent>
                    <w:p w14:paraId="1C12AF6F" w14:textId="77777777" w:rsidR="0079221E" w:rsidRPr="00890C13" w:rsidRDefault="0079221E" w:rsidP="0079221E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890C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0479574" wp14:editId="653D6A3D">
                <wp:simplePos x="0" y="0"/>
                <wp:positionH relativeFrom="column">
                  <wp:posOffset>-173990</wp:posOffset>
                </wp:positionH>
                <wp:positionV relativeFrom="paragraph">
                  <wp:posOffset>95885</wp:posOffset>
                </wp:positionV>
                <wp:extent cx="332105" cy="415290"/>
                <wp:effectExtent l="0" t="0" r="0" b="0"/>
                <wp:wrapNone/>
                <wp:docPr id="2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C92B46-B8A7-D5A9-1AC4-6A5027EC3E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415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E107E6" w14:textId="77777777" w:rsidR="0079221E" w:rsidRPr="00890C13" w:rsidRDefault="0079221E" w:rsidP="0079221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890C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79574" id="_x0000_s1046" type="#_x0000_t202" style="position:absolute;left:0;text-align:left;margin-left:-13.7pt;margin-top:7.55pt;width:26.15pt;height:32.7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" filled="f" stroked="f">
                <v:textbox>
                  <w:txbxContent>
                    <w:p w14:paraId="13E107E6" w14:textId="77777777" w:rsidR="0079221E" w:rsidRPr="00890C13" w:rsidRDefault="0079221E" w:rsidP="0079221E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890C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807744" behindDoc="0" locked="0" layoutInCell="1" allowOverlap="1" wp14:anchorId="0021A3F8" wp14:editId="259C1399">
            <wp:simplePos x="0" y="0"/>
            <wp:positionH relativeFrom="column">
              <wp:posOffset>-46990</wp:posOffset>
            </wp:positionH>
            <wp:positionV relativeFrom="paragraph">
              <wp:posOffset>42545</wp:posOffset>
            </wp:positionV>
            <wp:extent cx="2682875" cy="1961515"/>
            <wp:effectExtent l="0" t="0" r="0" b="0"/>
            <wp:wrapNone/>
            <wp:docPr id="1674155661" name="图片 1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155661" name="图片 1" descr="形状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875" cy="1961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1EF3C1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4F79FB45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15A95CD6" w14:textId="77777777" w:rsidR="0079221E" w:rsidRPr="00724956" w:rsidRDefault="0079221E" w:rsidP="0079221E">
      <w:pPr>
        <w:jc w:val="center"/>
        <w:rPr>
          <w:rFonts w:ascii="Times New Roman" w:hAnsi="Times New Roman" w:cs="Times New Roman"/>
        </w:rPr>
      </w:pPr>
    </w:p>
    <w:p w14:paraId="1D5B3E42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50702C83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7A6882D1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166F74FA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4CE7679F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647F1F91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7BEAF196" w14:textId="77777777" w:rsidR="0079221E" w:rsidRPr="00724956" w:rsidRDefault="0079221E" w:rsidP="0079221E">
      <w:pPr>
        <w:spacing w:line="360" w:lineRule="auto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 w:hint="eastAsia"/>
          <w:b/>
        </w:rPr>
        <w:t>Supplementary Figure</w:t>
      </w:r>
      <w:r w:rsidRPr="00724956">
        <w:rPr>
          <w:rFonts w:ascii="Times New Roman" w:hAnsi="Times New Roman" w:cs="Times New Roman"/>
          <w:b/>
        </w:rPr>
        <w:t xml:space="preserve"> 3.</w:t>
      </w:r>
      <w:r w:rsidRPr="00724956">
        <w:rPr>
          <w:rFonts w:ascii="Times New Roman" w:hAnsi="Times New Roman" w:cs="Times New Roman"/>
        </w:rPr>
        <w:t xml:space="preserve"> The Michaelis–Menten curve for </w:t>
      </w:r>
      <w:bookmarkStart w:id="2" w:name="OLE_LINK2"/>
      <w:r w:rsidRPr="00724956">
        <w:rPr>
          <w:rFonts w:ascii="Times New Roman" w:eastAsia="宋体" w:hAnsi="Times New Roman" w:cs="Times New Roman"/>
        </w:rPr>
        <w:t>Aumolertinib</w:t>
      </w:r>
      <w:bookmarkEnd w:id="2"/>
      <w:r w:rsidRPr="00724956">
        <w:rPr>
          <w:rFonts w:ascii="Times New Roman" w:hAnsi="Times New Roman" w:cs="Times New Roman"/>
        </w:rPr>
        <w:t xml:space="preserve"> in rat liver microsome (RLM) and human liver microsome (HLM). Data are presented as mean ± SD, n = 3.</w:t>
      </w:r>
    </w:p>
    <w:p w14:paraId="7F43079E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49882977" w14:textId="77777777" w:rsidR="0079221E" w:rsidRPr="00724956" w:rsidRDefault="0079221E" w:rsidP="0079221E">
      <w:pPr>
        <w:rPr>
          <w:rFonts w:ascii="Times New Roman" w:hAnsi="Times New Roman" w:cs="Times New Roman"/>
        </w:rPr>
      </w:pPr>
    </w:p>
    <w:p w14:paraId="49D8CDB9" w14:textId="77777777" w:rsidR="00582186" w:rsidRPr="00724956" w:rsidRDefault="00582186" w:rsidP="00E661D4">
      <w:pPr>
        <w:spacing w:line="360" w:lineRule="auto"/>
        <w:rPr>
          <w:noProof/>
        </w:rPr>
      </w:pPr>
    </w:p>
    <w:p w14:paraId="4F614D54" w14:textId="20593325" w:rsidR="005751FF" w:rsidRPr="00724956" w:rsidRDefault="005751FF" w:rsidP="00582186">
      <w:pPr>
        <w:rPr>
          <w:rFonts w:ascii="Times New Roman" w:hAnsi="Times New Roman" w:cs="Times New Roman"/>
        </w:rPr>
      </w:pPr>
    </w:p>
    <w:p w14:paraId="2A8DBCE7" w14:textId="52F8F4DD" w:rsidR="005751FF" w:rsidRPr="00724956" w:rsidRDefault="005751FF" w:rsidP="00582186">
      <w:pPr>
        <w:rPr>
          <w:rFonts w:ascii="Times New Roman" w:hAnsi="Times New Roman" w:cs="Times New Roman"/>
        </w:rPr>
      </w:pPr>
    </w:p>
    <w:p w14:paraId="58400E04" w14:textId="71451363" w:rsidR="00582186" w:rsidRPr="00724956" w:rsidRDefault="00582186" w:rsidP="00582186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9606BE1" wp14:editId="2DDE52E9">
                <wp:simplePos x="0" y="0"/>
                <wp:positionH relativeFrom="column">
                  <wp:posOffset>354330</wp:posOffset>
                </wp:positionH>
                <wp:positionV relativeFrom="paragraph">
                  <wp:posOffset>-635</wp:posOffset>
                </wp:positionV>
                <wp:extent cx="332142" cy="338554"/>
                <wp:effectExtent l="0" t="0" r="0" b="0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74C48F-FCAA-469B-FD13-B33A732546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4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5C9577" w14:textId="77777777" w:rsidR="00582186" w:rsidRDefault="00582186" w:rsidP="0058218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0C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  <w:p w14:paraId="05DE9BA0" w14:textId="77777777" w:rsidR="00582186" w:rsidRPr="00890C13" w:rsidRDefault="00582186" w:rsidP="0058218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606BE1" id="_x0000_s1047" type="#_x0000_t202" style="position:absolute;left:0;text-align:left;margin-left:27.9pt;margin-top:-.05pt;width:26.15pt;height:26.65pt;z-index:251725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" filled="f" stroked="f">
                <v:textbox style="mso-fit-shape-to-text:t">
                  <w:txbxContent>
                    <w:p w14:paraId="075C9577" w14:textId="77777777" w:rsidR="00582186" w:rsidRDefault="00582186" w:rsidP="0058218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90C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  <w:p w14:paraId="05DE9BA0" w14:textId="77777777" w:rsidR="00582186" w:rsidRPr="00890C13" w:rsidRDefault="00582186" w:rsidP="0058218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249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931E24E" wp14:editId="79C390EA">
                <wp:simplePos x="0" y="0"/>
                <wp:positionH relativeFrom="column">
                  <wp:posOffset>2879090</wp:posOffset>
                </wp:positionH>
                <wp:positionV relativeFrom="paragraph">
                  <wp:posOffset>-635</wp:posOffset>
                </wp:positionV>
                <wp:extent cx="320922" cy="338554"/>
                <wp:effectExtent l="0" t="0" r="0" b="0"/>
                <wp:wrapNone/>
                <wp:docPr id="196310931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04EEBD" w14:textId="77777777" w:rsidR="00582186" w:rsidRPr="00974521" w:rsidRDefault="00582186" w:rsidP="0058218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97452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1E24E" id="文本框 6" o:spid="_x0000_s1048" type="#_x0000_t202" style="position:absolute;left:0;text-align:left;margin-left:226.7pt;margin-top:-.05pt;width:25.25pt;height:26.65pt;z-index:2517268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" filled="f" stroked="f">
                <v:textbox style="mso-fit-shape-to-text:t">
                  <w:txbxContent>
                    <w:p w14:paraId="4804EEBD" w14:textId="77777777" w:rsidR="00582186" w:rsidRPr="00974521" w:rsidRDefault="00582186" w:rsidP="0058218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97452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C668519" w14:textId="08A09343" w:rsidR="00582186" w:rsidRPr="00724956" w:rsidRDefault="008936C1" w:rsidP="00582186">
      <w:pPr>
        <w:rPr>
          <w:rFonts w:ascii="Times New Roman" w:hAnsi="Times New Roman" w:cs="Times New Roman"/>
        </w:rPr>
      </w:pPr>
      <w:r w:rsidRPr="008936C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93408" behindDoc="0" locked="0" layoutInCell="1" allowOverlap="1" wp14:anchorId="377C5B24" wp14:editId="53000D1F">
            <wp:simplePos x="0" y="0"/>
            <wp:positionH relativeFrom="column">
              <wp:posOffset>481965</wp:posOffset>
            </wp:positionH>
            <wp:positionV relativeFrom="paragraph">
              <wp:posOffset>325120</wp:posOffset>
            </wp:positionV>
            <wp:extent cx="2638425" cy="2022053"/>
            <wp:effectExtent l="0" t="0" r="0" b="0"/>
            <wp:wrapNone/>
            <wp:docPr id="558532434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5CB394D4-F35A-C5E6-1314-993C7FDF1A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5CB394D4-F35A-C5E6-1314-993C7FDF1A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20220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36C1">
        <w:rPr>
          <w:noProof/>
        </w:rPr>
        <w:t xml:space="preserve"> </w:t>
      </w:r>
    </w:p>
    <w:p w14:paraId="740CE98B" w14:textId="133E2AE3" w:rsidR="00582186" w:rsidRPr="00724956" w:rsidRDefault="008936C1" w:rsidP="00582186">
      <w:pPr>
        <w:rPr>
          <w:rFonts w:ascii="Times New Roman" w:hAnsi="Times New Roman" w:cs="Times New Roman"/>
        </w:rPr>
      </w:pPr>
      <w:r w:rsidRPr="008936C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94432" behindDoc="0" locked="0" layoutInCell="1" allowOverlap="1" wp14:anchorId="2841C023" wp14:editId="0C99193D">
            <wp:simplePos x="0" y="0"/>
            <wp:positionH relativeFrom="column">
              <wp:posOffset>3305810</wp:posOffset>
            </wp:positionH>
            <wp:positionV relativeFrom="paragraph">
              <wp:posOffset>50800</wp:posOffset>
            </wp:positionV>
            <wp:extent cx="2742516" cy="2097218"/>
            <wp:effectExtent l="0" t="0" r="0" b="0"/>
            <wp:wrapNone/>
            <wp:docPr id="1449780075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803AF306-75B9-26B2-62F5-3B7118298E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803AF306-75B9-26B2-62F5-3B7118298E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2516" cy="20972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68750E" w14:textId="5052359F" w:rsidR="00582186" w:rsidRPr="00724956" w:rsidRDefault="00582186" w:rsidP="00582186">
      <w:pPr>
        <w:rPr>
          <w:rFonts w:ascii="Times New Roman" w:hAnsi="Times New Roman" w:cs="Times New Roman"/>
        </w:rPr>
      </w:pPr>
    </w:p>
    <w:p w14:paraId="785F61CA" w14:textId="388CBECB" w:rsidR="00582186" w:rsidRPr="00724956" w:rsidRDefault="00582186" w:rsidP="00582186">
      <w:pPr>
        <w:rPr>
          <w:rFonts w:ascii="Times New Roman" w:hAnsi="Times New Roman" w:cs="Times New Roman"/>
        </w:rPr>
      </w:pPr>
    </w:p>
    <w:p w14:paraId="7E377C10" w14:textId="19288236" w:rsidR="00582186" w:rsidRPr="00724956" w:rsidRDefault="00582186" w:rsidP="00582186">
      <w:pPr>
        <w:rPr>
          <w:rFonts w:ascii="Times New Roman" w:hAnsi="Times New Roman" w:cs="Times New Roman"/>
        </w:rPr>
      </w:pPr>
    </w:p>
    <w:p w14:paraId="319F716B" w14:textId="0167DAE3" w:rsidR="00582186" w:rsidRPr="00724956" w:rsidRDefault="00582186" w:rsidP="00582186">
      <w:pPr>
        <w:rPr>
          <w:rFonts w:ascii="Times New Roman" w:hAnsi="Times New Roman" w:cs="Times New Roman"/>
        </w:rPr>
      </w:pPr>
    </w:p>
    <w:p w14:paraId="4CCED63C" w14:textId="17E59B4B" w:rsidR="00582186" w:rsidRPr="00724956" w:rsidRDefault="00582186" w:rsidP="00582186">
      <w:pPr>
        <w:rPr>
          <w:rFonts w:ascii="Times New Roman" w:hAnsi="Times New Roman" w:cs="Times New Roman"/>
        </w:rPr>
      </w:pPr>
    </w:p>
    <w:p w14:paraId="35FD96C3" w14:textId="6FE2916D" w:rsidR="00582186" w:rsidRPr="00724956" w:rsidRDefault="00582186" w:rsidP="00582186">
      <w:pPr>
        <w:rPr>
          <w:rFonts w:ascii="Times New Roman" w:hAnsi="Times New Roman" w:cs="Times New Roman"/>
        </w:rPr>
      </w:pPr>
    </w:p>
    <w:p w14:paraId="5C8D7DF2" w14:textId="77777777" w:rsidR="00582186" w:rsidRPr="00724956" w:rsidRDefault="00582186" w:rsidP="00582186">
      <w:pPr>
        <w:rPr>
          <w:rFonts w:ascii="Times New Roman" w:hAnsi="Times New Roman" w:cs="Times New Roman"/>
        </w:rPr>
      </w:pPr>
    </w:p>
    <w:p w14:paraId="3B259537" w14:textId="77777777" w:rsidR="00582186" w:rsidRPr="00724956" w:rsidRDefault="00582186" w:rsidP="00582186">
      <w:pPr>
        <w:rPr>
          <w:rFonts w:ascii="Times New Roman" w:hAnsi="Times New Roman" w:cs="Times New Roman"/>
        </w:rPr>
      </w:pPr>
    </w:p>
    <w:p w14:paraId="2BDA32D4" w14:textId="77777777" w:rsidR="00582186" w:rsidRPr="00724956" w:rsidRDefault="00582186" w:rsidP="00582186">
      <w:pPr>
        <w:rPr>
          <w:rFonts w:ascii="Times New Roman" w:hAnsi="Times New Roman" w:cs="Times New Roman"/>
        </w:rPr>
      </w:pPr>
    </w:p>
    <w:p w14:paraId="6CDCAC4E" w14:textId="77777777" w:rsidR="00582186" w:rsidRPr="00724956" w:rsidRDefault="00582186" w:rsidP="00582186">
      <w:pPr>
        <w:rPr>
          <w:rFonts w:ascii="Times New Roman" w:hAnsi="Times New Roman" w:cs="Times New Roman"/>
        </w:rPr>
      </w:pPr>
    </w:p>
    <w:p w14:paraId="5B58C27E" w14:textId="77777777" w:rsidR="00582186" w:rsidRPr="00724956" w:rsidRDefault="00582186" w:rsidP="00582186">
      <w:pPr>
        <w:rPr>
          <w:rFonts w:ascii="Times New Roman" w:hAnsi="Times New Roman" w:cs="Times New Roman"/>
        </w:rPr>
      </w:pPr>
    </w:p>
    <w:p w14:paraId="772A48CB" w14:textId="37460ECD" w:rsidR="00582186" w:rsidRPr="00724956" w:rsidRDefault="00582186" w:rsidP="00582186">
      <w:pPr>
        <w:spacing w:line="360" w:lineRule="auto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 w:hint="eastAsia"/>
          <w:b/>
        </w:rPr>
        <w:t>Supplementary Figure</w:t>
      </w:r>
      <w:r w:rsidRPr="00724956">
        <w:rPr>
          <w:rFonts w:ascii="Times New Roman" w:hAnsi="Times New Roman" w:cs="Times New Roman"/>
          <w:b/>
        </w:rPr>
        <w:t xml:space="preserve"> </w:t>
      </w:r>
      <w:r w:rsidR="00EB0F99">
        <w:rPr>
          <w:rFonts w:ascii="Times New Roman" w:hAnsi="Times New Roman" w:cs="Times New Roman" w:hint="eastAsia"/>
          <w:b/>
        </w:rPr>
        <w:t>4</w:t>
      </w:r>
      <w:r w:rsidRPr="00724956">
        <w:rPr>
          <w:rFonts w:ascii="Times New Roman" w:hAnsi="Times New Roman" w:cs="Times New Roman"/>
          <w:b/>
        </w:rPr>
        <w:t>.</w:t>
      </w:r>
      <w:r w:rsidRPr="00724956">
        <w:t xml:space="preserve"> </w:t>
      </w:r>
      <w:r w:rsidRPr="00724956">
        <w:rPr>
          <w:rFonts w:ascii="Times New Roman" w:hAnsi="Times New Roman" w:cs="Times New Roman"/>
        </w:rPr>
        <w:t>The IC</w:t>
      </w:r>
      <w:r w:rsidRPr="00724956">
        <w:rPr>
          <w:rFonts w:ascii="Times New Roman" w:hAnsi="Times New Roman" w:cs="Times New Roman"/>
          <w:vertAlign w:val="subscript"/>
        </w:rPr>
        <w:t>50</w:t>
      </w:r>
      <w:r w:rsidRPr="00724956">
        <w:rPr>
          <w:rFonts w:ascii="Times New Roman" w:hAnsi="Times New Roman" w:cs="Times New Roman"/>
        </w:rPr>
        <w:t xml:space="preserve"> shift curves of </w:t>
      </w:r>
      <w:r w:rsidRPr="00724956">
        <w:rPr>
          <w:rFonts w:ascii="Times New Roman" w:hAnsi="Times New Roman" w:cs="Times New Roman" w:hint="eastAsia"/>
        </w:rPr>
        <w:t>carvedilol</w:t>
      </w:r>
      <w:r w:rsidRPr="00724956">
        <w:rPr>
          <w:rFonts w:ascii="Times New Roman" w:hAnsi="Times New Roman" w:cs="Times New Roman"/>
        </w:rPr>
        <w:t xml:space="preserve"> (A) </w:t>
      </w:r>
      <w:r w:rsidRPr="00724956">
        <w:rPr>
          <w:rFonts w:ascii="Times New Roman" w:hAnsi="Times New Roman" w:cs="Times New Roman" w:hint="eastAsia"/>
        </w:rPr>
        <w:t>and</w:t>
      </w:r>
      <w:r w:rsidRPr="00724956">
        <w:rPr>
          <w:rFonts w:ascii="Times New Roman" w:hAnsi="Times New Roman" w:cs="Times New Roman"/>
        </w:rPr>
        <w:t xml:space="preserve"> </w:t>
      </w:r>
      <w:r w:rsidRPr="00724956">
        <w:rPr>
          <w:rFonts w:ascii="Times New Roman" w:hAnsi="Times New Roman" w:cs="Times New Roman" w:hint="eastAsia"/>
        </w:rPr>
        <w:t>telmisartan</w:t>
      </w:r>
      <w:r w:rsidRPr="00724956">
        <w:rPr>
          <w:rFonts w:ascii="Times New Roman" w:hAnsi="Times New Roman" w:cs="Times New Roman"/>
        </w:rPr>
        <w:t xml:space="preserve"> (B) on rat liver microsome (RLM) activity. </w:t>
      </w:r>
    </w:p>
    <w:p w14:paraId="50BD8E31" w14:textId="7777777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3CE1086B" w14:textId="7777777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0051E95D" w14:textId="77777777" w:rsidR="002147EA" w:rsidRDefault="002147EA" w:rsidP="00582186">
      <w:pPr>
        <w:spacing w:line="360" w:lineRule="auto"/>
        <w:rPr>
          <w:rFonts w:ascii="Times New Roman" w:hAnsi="Times New Roman" w:cs="Times New Roman"/>
        </w:rPr>
      </w:pPr>
    </w:p>
    <w:p w14:paraId="23A5772B" w14:textId="15B29D86" w:rsidR="00582186" w:rsidRPr="00724956" w:rsidRDefault="003A2BEC" w:rsidP="00582186">
      <w:pPr>
        <w:spacing w:line="360" w:lineRule="auto"/>
        <w:rPr>
          <w:rFonts w:ascii="Times New Roman" w:hAnsi="Times New Roman" w:cs="Times New Roman"/>
        </w:rPr>
      </w:pPr>
      <w:r w:rsidRPr="003A2BE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97504" behindDoc="0" locked="0" layoutInCell="1" allowOverlap="1" wp14:anchorId="0694C5EC" wp14:editId="74FA5C9E">
            <wp:simplePos x="0" y="0"/>
            <wp:positionH relativeFrom="column">
              <wp:posOffset>3042285</wp:posOffset>
            </wp:positionH>
            <wp:positionV relativeFrom="paragraph">
              <wp:posOffset>276860</wp:posOffset>
            </wp:positionV>
            <wp:extent cx="2877820" cy="2131695"/>
            <wp:effectExtent l="0" t="0" r="0" b="0"/>
            <wp:wrapNone/>
            <wp:docPr id="61921924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2913819D-67D6-596E-A8A4-243B92B4A0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2913819D-67D6-596E-A8A4-243B92B4A0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7782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70E5DC" w14:textId="634B9B54" w:rsidR="00EC0971" w:rsidRPr="00724956" w:rsidRDefault="003A2BEC" w:rsidP="00582186">
      <w:pPr>
        <w:spacing w:line="360" w:lineRule="auto"/>
        <w:rPr>
          <w:rFonts w:ascii="Times New Roman" w:hAnsi="Times New Roman" w:cs="Times New Roman"/>
        </w:rPr>
      </w:pPr>
      <w:r w:rsidRPr="003A2BE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96480" behindDoc="0" locked="0" layoutInCell="1" allowOverlap="1" wp14:anchorId="0894BE55" wp14:editId="5E9B9423">
            <wp:simplePos x="0" y="0"/>
            <wp:positionH relativeFrom="column">
              <wp:posOffset>99156</wp:posOffset>
            </wp:positionH>
            <wp:positionV relativeFrom="paragraph">
              <wp:posOffset>29845</wp:posOffset>
            </wp:positionV>
            <wp:extent cx="2834743" cy="2083581"/>
            <wp:effectExtent l="0" t="0" r="0" b="0"/>
            <wp:wrapNone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F3F1DC33-ABF4-6283-2FA4-111C8497B0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F3F1DC33-ABF4-6283-2FA4-111C8497B0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34743" cy="20835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C0971" w:rsidRPr="00724956">
        <w:rPr>
          <w:rFonts w:ascii="Times New Roman" w:hAnsi="Times New Roman" w:cs="Times New Roman" w:hint="eastAsia"/>
        </w:rPr>
        <w:t>A</w:t>
      </w:r>
    </w:p>
    <w:p w14:paraId="6F8EAAB3" w14:textId="1640EBC0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2239AC0C" w14:textId="57DC60D0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7508E868" w14:textId="6BE63CA9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3F8EDA06" w14:textId="21F24B6F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7E25F5CB" w14:textId="5F931525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4A08A6B2" w14:textId="1E88DF3D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326D9969" w14:textId="1DAC7226" w:rsidR="00EC0971" w:rsidRPr="00724956" w:rsidRDefault="003A2BEC" w:rsidP="00582186">
      <w:pPr>
        <w:spacing w:line="360" w:lineRule="auto"/>
        <w:rPr>
          <w:rFonts w:ascii="Times New Roman" w:hAnsi="Times New Roman" w:cs="Times New Roman"/>
        </w:rPr>
      </w:pPr>
      <w:r w:rsidRPr="003A2BE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800576" behindDoc="0" locked="0" layoutInCell="1" allowOverlap="1" wp14:anchorId="656314AE" wp14:editId="5ACB8A6B">
            <wp:simplePos x="0" y="0"/>
            <wp:positionH relativeFrom="column">
              <wp:posOffset>3044825</wp:posOffset>
            </wp:positionH>
            <wp:positionV relativeFrom="paragraph">
              <wp:posOffset>247650</wp:posOffset>
            </wp:positionV>
            <wp:extent cx="2834743" cy="2086872"/>
            <wp:effectExtent l="0" t="0" r="0" b="0"/>
            <wp:wrapNone/>
            <wp:docPr id="256307199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5146CDBE-DE01-BA1D-4894-4755FF342F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5146CDBE-DE01-BA1D-4894-4755FF342F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34743" cy="20868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2BE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99552" behindDoc="0" locked="0" layoutInCell="1" allowOverlap="1" wp14:anchorId="6F341374" wp14:editId="00EFD078">
            <wp:simplePos x="0" y="0"/>
            <wp:positionH relativeFrom="column">
              <wp:posOffset>82550</wp:posOffset>
            </wp:positionH>
            <wp:positionV relativeFrom="paragraph">
              <wp:posOffset>251523</wp:posOffset>
            </wp:positionV>
            <wp:extent cx="2866041" cy="2083580"/>
            <wp:effectExtent l="0" t="0" r="0" b="0"/>
            <wp:wrapNone/>
            <wp:docPr id="126035860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B303A50A-E668-DA96-41FD-FAB2860858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B303A50A-E668-DA96-41FD-FAB2860858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66041" cy="2083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C0971" w:rsidRPr="00724956">
        <w:rPr>
          <w:rFonts w:ascii="Times New Roman" w:hAnsi="Times New Roman" w:cs="Times New Roman" w:hint="eastAsia"/>
        </w:rPr>
        <w:t>B</w:t>
      </w:r>
    </w:p>
    <w:p w14:paraId="57EC22CD" w14:textId="5F1B608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2E305E31" w14:textId="31739604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09A5BCD6" w14:textId="20D0251E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50F3D4FE" w14:textId="34DB01DF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49CBC582" w14:textId="2017E96E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211CB1DB" w14:textId="2AB37B0E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302EBCC7" w14:textId="4554A818" w:rsidR="00EC0971" w:rsidRPr="00724956" w:rsidRDefault="003A2BEC" w:rsidP="00582186">
      <w:pPr>
        <w:spacing w:line="360" w:lineRule="auto"/>
        <w:rPr>
          <w:rFonts w:ascii="Times New Roman" w:hAnsi="Times New Roman" w:cs="Times New Roman"/>
        </w:rPr>
      </w:pPr>
      <w:r w:rsidRPr="003A2BE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802624" behindDoc="0" locked="0" layoutInCell="1" allowOverlap="1" wp14:anchorId="61F2AE79" wp14:editId="268895F9">
            <wp:simplePos x="0" y="0"/>
            <wp:positionH relativeFrom="column">
              <wp:posOffset>57150</wp:posOffset>
            </wp:positionH>
            <wp:positionV relativeFrom="paragraph">
              <wp:posOffset>296545</wp:posOffset>
            </wp:positionV>
            <wp:extent cx="2856865" cy="2086610"/>
            <wp:effectExtent l="0" t="0" r="0" b="0"/>
            <wp:wrapNone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BA84D90C-4A68-DAEF-6504-3D12D61A83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BA84D90C-4A68-DAEF-6504-3D12D61A83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56865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C0971" w:rsidRPr="00724956">
        <w:rPr>
          <w:rFonts w:ascii="Times New Roman" w:hAnsi="Times New Roman" w:cs="Times New Roman" w:hint="eastAsia"/>
        </w:rPr>
        <w:t>C</w:t>
      </w:r>
    </w:p>
    <w:p w14:paraId="65C6827B" w14:textId="5BC16AF9" w:rsidR="00EC0971" w:rsidRPr="00724956" w:rsidRDefault="003A2BEC" w:rsidP="00582186">
      <w:pPr>
        <w:spacing w:line="360" w:lineRule="auto"/>
        <w:rPr>
          <w:rFonts w:ascii="Times New Roman" w:hAnsi="Times New Roman" w:cs="Times New Roman"/>
        </w:rPr>
      </w:pPr>
      <w:r w:rsidRPr="003A2BE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803648" behindDoc="0" locked="0" layoutInCell="1" allowOverlap="1" wp14:anchorId="7444958C" wp14:editId="2F0268D8">
            <wp:simplePos x="0" y="0"/>
            <wp:positionH relativeFrom="column">
              <wp:posOffset>3070225</wp:posOffset>
            </wp:positionH>
            <wp:positionV relativeFrom="paragraph">
              <wp:posOffset>10795</wp:posOffset>
            </wp:positionV>
            <wp:extent cx="2807335" cy="2086610"/>
            <wp:effectExtent l="0" t="0" r="0" b="0"/>
            <wp:wrapNone/>
            <wp:docPr id="1625429190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8273CCBD-8440-CD67-987D-7807641A2A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8273CCBD-8440-CD67-987D-7807641A2A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07335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7C015F" w14:textId="78C9CD6E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547DA54F" w14:textId="38330DE1" w:rsidR="005751FF" w:rsidRPr="00724956" w:rsidRDefault="005751FF" w:rsidP="00582186">
      <w:pPr>
        <w:spacing w:line="360" w:lineRule="auto"/>
        <w:rPr>
          <w:rFonts w:ascii="Times New Roman" w:hAnsi="Times New Roman" w:cs="Times New Roman"/>
        </w:rPr>
      </w:pPr>
    </w:p>
    <w:p w14:paraId="7F599DAA" w14:textId="7777777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6EC5C2B2" w14:textId="7777777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1248D3B7" w14:textId="2F3106F1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780325CE" w14:textId="72FB4418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17D39E10" w14:textId="7777777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p w14:paraId="5355D910" w14:textId="6172336E" w:rsidR="00724956" w:rsidRPr="00724956" w:rsidRDefault="00724956" w:rsidP="00724956">
      <w:pPr>
        <w:spacing w:line="360" w:lineRule="auto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 w:hint="eastAsia"/>
          <w:b/>
        </w:rPr>
        <w:t>Supplementary Figure</w:t>
      </w:r>
      <w:r w:rsidRPr="00724956">
        <w:rPr>
          <w:rFonts w:ascii="Times New Roman" w:hAnsi="Times New Roman" w:cs="Times New Roman"/>
          <w:b/>
        </w:rPr>
        <w:t xml:space="preserve"> </w:t>
      </w:r>
      <w:r w:rsidR="00EB0F99">
        <w:rPr>
          <w:rFonts w:ascii="Times New Roman" w:hAnsi="Times New Roman" w:cs="Times New Roman" w:hint="eastAsia"/>
          <w:b/>
        </w:rPr>
        <w:t>5</w:t>
      </w:r>
      <w:r w:rsidRPr="00724956">
        <w:rPr>
          <w:rFonts w:ascii="Times New Roman" w:hAnsi="Times New Roman" w:cs="Times New Roman"/>
        </w:rPr>
        <w:t xml:space="preserve">. The interaction between Telmisartan, Carvedilol, and </w:t>
      </w:r>
      <w:r w:rsidR="00A9068C" w:rsidRPr="00724956">
        <w:rPr>
          <w:rFonts w:ascii="Times New Roman" w:eastAsia="宋体" w:hAnsi="Times New Roman" w:cs="Times New Roman"/>
        </w:rPr>
        <w:t>aumolertinib</w:t>
      </w:r>
      <w:r w:rsidRPr="00724956">
        <w:rPr>
          <w:rFonts w:ascii="Times New Roman" w:hAnsi="Times New Roman" w:cs="Times New Roman"/>
        </w:rPr>
        <w:t xml:space="preserve"> in liver-specific CYP3A4 overexpressing mice. Mean concentration-time curves of </w:t>
      </w:r>
      <w:r w:rsidRPr="00724956">
        <w:rPr>
          <w:rFonts w:ascii="Times New Roman" w:eastAsia="宋体" w:hAnsi="Times New Roman" w:cs="Times New Roman"/>
        </w:rPr>
        <w:t>aumolertinib</w:t>
      </w:r>
      <w:r w:rsidRPr="00724956">
        <w:rPr>
          <w:rFonts w:ascii="Times New Roman" w:hAnsi="Times New Roman" w:cs="Times New Roman"/>
        </w:rPr>
        <w:t xml:space="preserve"> and HAS-719. Pharmacokinetics study was performed using </w:t>
      </w:r>
      <w:r w:rsidRPr="00724956">
        <w:rPr>
          <w:rFonts w:ascii="Times New Roman" w:hAnsi="Times New Roman" w:cs="Times New Roman" w:hint="eastAsia"/>
        </w:rPr>
        <w:t>mice</w:t>
      </w:r>
      <w:r w:rsidRPr="00724956">
        <w:rPr>
          <w:rFonts w:ascii="Times New Roman" w:hAnsi="Times New Roman" w:cs="Times New Roman"/>
        </w:rPr>
        <w:t xml:space="preserve"> as indicated in the Methods section. Time–concentration curves of </w:t>
      </w:r>
      <w:r w:rsidRPr="00724956">
        <w:rPr>
          <w:rFonts w:ascii="Times New Roman" w:eastAsia="宋体" w:hAnsi="Times New Roman" w:cs="Times New Roman"/>
        </w:rPr>
        <w:t>aumolertinib</w:t>
      </w:r>
      <w:r w:rsidRPr="00724956">
        <w:rPr>
          <w:rFonts w:ascii="Times New Roman" w:hAnsi="Times New Roman" w:cs="Times New Roman"/>
        </w:rPr>
        <w:t xml:space="preserve"> were plotted. Data are presented as mean ± SEM, n = 7. *</w:t>
      </w:r>
      <w:r w:rsidRPr="00724956">
        <w:rPr>
          <w:rFonts w:ascii="Times New Roman" w:hAnsi="Times New Roman" w:cs="Times New Roman"/>
          <w:i/>
          <w:iCs/>
        </w:rPr>
        <w:t>P</w:t>
      </w:r>
      <w:r w:rsidRPr="00724956">
        <w:rPr>
          <w:rFonts w:ascii="Times New Roman" w:hAnsi="Times New Roman" w:cs="Times New Roman"/>
        </w:rPr>
        <w:t xml:space="preserve"> &lt; 0.05, ** </w:t>
      </w:r>
      <w:r w:rsidRPr="00724956">
        <w:rPr>
          <w:rFonts w:ascii="Times New Roman" w:hAnsi="Times New Roman" w:cs="Times New Roman"/>
          <w:i/>
          <w:iCs/>
        </w:rPr>
        <w:t>P</w:t>
      </w:r>
      <w:r w:rsidRPr="00724956">
        <w:rPr>
          <w:rFonts w:ascii="Times New Roman" w:hAnsi="Times New Roman" w:cs="Times New Roman"/>
        </w:rPr>
        <w:t xml:space="preserve"> &lt; 0.01, ***</w:t>
      </w:r>
      <w:r w:rsidRPr="00724956">
        <w:rPr>
          <w:rFonts w:ascii="Times New Roman" w:hAnsi="Times New Roman" w:cs="Times New Roman"/>
          <w:i/>
          <w:iCs/>
        </w:rPr>
        <w:t xml:space="preserve"> P</w:t>
      </w:r>
      <w:r w:rsidRPr="00724956">
        <w:rPr>
          <w:rFonts w:ascii="Times New Roman" w:hAnsi="Times New Roman" w:cs="Times New Roman"/>
        </w:rPr>
        <w:t xml:space="preserve"> &lt; 0.001.</w:t>
      </w:r>
    </w:p>
    <w:p w14:paraId="202C3C2C" w14:textId="77777777" w:rsidR="00425E83" w:rsidRDefault="00425E83" w:rsidP="00582186">
      <w:pPr>
        <w:spacing w:line="360" w:lineRule="auto"/>
        <w:rPr>
          <w:rFonts w:ascii="Times New Roman" w:hAnsi="Times New Roman" w:cs="Times New Roman"/>
        </w:rPr>
      </w:pPr>
    </w:p>
    <w:p w14:paraId="63DDD6C8" w14:textId="77777777" w:rsidR="00425E83" w:rsidRDefault="00425E83" w:rsidP="00425E83">
      <w:pPr>
        <w:rPr>
          <w:rFonts w:ascii="Times New Roman" w:hAnsi="Times New Roman" w:cs="Times New Roman"/>
        </w:rPr>
      </w:pPr>
    </w:p>
    <w:p w14:paraId="79B1B501" w14:textId="0FCDC3D1" w:rsidR="00425E83" w:rsidRPr="006F03AD" w:rsidRDefault="00425E83" w:rsidP="00425E83">
      <w:pPr>
        <w:rPr>
          <w:rFonts w:ascii="Times New Roman" w:hAnsi="Times New Roman" w:cs="Times New Roman"/>
          <w:b/>
        </w:rPr>
      </w:pPr>
      <w:r w:rsidRPr="00625695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1</w:t>
      </w:r>
      <w:r w:rsidRPr="00625695">
        <w:rPr>
          <w:rFonts w:ascii="Times New Roman" w:hAnsi="Times New Roman" w:cs="Times New Roman"/>
          <w:b/>
        </w:rPr>
        <w:t>.</w:t>
      </w:r>
      <w:r w:rsidRPr="008A4E3C">
        <w:t xml:space="preserve"> </w:t>
      </w:r>
      <w:r w:rsidRPr="006F03AD">
        <w:rPr>
          <w:rFonts w:ascii="Times New Roman" w:hAnsi="Times New Roman" w:cs="Times New Roman"/>
        </w:rPr>
        <w:t>Information of screen</w:t>
      </w:r>
      <w:r>
        <w:rPr>
          <w:rFonts w:ascii="Times New Roman" w:hAnsi="Times New Roman" w:cs="Times New Roman"/>
        </w:rPr>
        <w:t>ed</w:t>
      </w:r>
      <w:r w:rsidRPr="006F03AD">
        <w:rPr>
          <w:rFonts w:ascii="Times New Roman" w:hAnsi="Times New Roman" w:cs="Times New Roman"/>
        </w:rPr>
        <w:t xml:space="preserve"> drug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3540"/>
        <w:gridCol w:w="2140"/>
        <w:gridCol w:w="3280"/>
      </w:tblGrid>
      <w:tr w:rsidR="00FA3636" w:rsidRPr="00FA3636" w14:paraId="2980684B" w14:textId="77777777" w:rsidTr="00FA3636">
        <w:trPr>
          <w:trHeight w:val="31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2AC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Drug nam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3E3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Molecular weight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0FA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of control(%)</w:t>
            </w:r>
          </w:p>
        </w:tc>
      </w:tr>
      <w:tr w:rsidR="00FA3636" w:rsidRPr="00FA3636" w14:paraId="42047F0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62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ansopr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00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69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A29" w14:textId="56DF96AC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.29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5583911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C7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aliperid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E4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26.4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FF6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5.22%</w:t>
            </w:r>
          </w:p>
        </w:tc>
      </w:tr>
      <w:tr w:rsidR="00FA3636" w:rsidRPr="00FA3636" w14:paraId="6CC0925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52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operamide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62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13.5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6F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0.23%</w:t>
            </w:r>
          </w:p>
        </w:tc>
      </w:tr>
      <w:tr w:rsidR="00FA3636" w:rsidRPr="00FA3636" w14:paraId="1D94976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05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Omepr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E7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45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568" w14:textId="109E877D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.33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33FD59E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E3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imetid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B5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2.3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E3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1.40%</w:t>
            </w:r>
          </w:p>
        </w:tc>
      </w:tr>
      <w:tr w:rsidR="00FA3636" w:rsidRPr="00FA3636" w14:paraId="069D5FE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72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Rabepr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9A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9.4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E43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.33%</w:t>
            </w:r>
          </w:p>
        </w:tc>
      </w:tr>
      <w:tr w:rsidR="00FA3636" w:rsidRPr="00FA3636" w14:paraId="57C979B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40A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Fluvoxam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76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8.3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30C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1.86%</w:t>
            </w:r>
          </w:p>
        </w:tc>
      </w:tr>
      <w:tr w:rsidR="00FA3636" w:rsidRPr="00FA3636" w14:paraId="51D0B85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47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Voricon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5F0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49.3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A586" w14:textId="667651FA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.23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16514F4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6A0" w14:textId="4CB33F2D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K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etocon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87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30.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726" w14:textId="2C1D8271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0353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</w:t>
            </w: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297316C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F1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Isavucon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B7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7.4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4789" w14:textId="520C7D6C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2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46F9ADA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B3F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Flucon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612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06.2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FA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.12%</w:t>
            </w:r>
          </w:p>
        </w:tc>
      </w:tr>
      <w:tr w:rsidR="00FA3636" w:rsidRPr="00FA3636" w14:paraId="61C5FB1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3A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osacon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68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00.7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69B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.33%</w:t>
            </w:r>
          </w:p>
        </w:tc>
      </w:tr>
      <w:tr w:rsidR="00FA3636" w:rsidRPr="00FA3636" w14:paraId="539D6EB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24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Itracon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1E7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05.6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95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3.49%</w:t>
            </w:r>
          </w:p>
        </w:tc>
      </w:tr>
      <w:tr w:rsidR="00FA3636" w:rsidRPr="00FA3636" w14:paraId="3698989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9A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zithromy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38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48.9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30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3.49%</w:t>
            </w:r>
          </w:p>
        </w:tc>
      </w:tr>
      <w:tr w:rsidR="00FA3636" w:rsidRPr="00FA3636" w14:paraId="00967CA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B5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acrolim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F2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04.0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F81F" w14:textId="642AE557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38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704163D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FC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Erythromy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5EE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33.9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30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2.33%</w:t>
            </w:r>
          </w:p>
        </w:tc>
      </w:tr>
      <w:tr w:rsidR="00FA3636" w:rsidRPr="00FA3636" w14:paraId="00E99A1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C5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larithromy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A7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47.9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9A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38.95%</w:t>
            </w:r>
          </w:p>
        </w:tc>
      </w:tr>
      <w:tr w:rsidR="00FA3636" w:rsidRPr="00FA3636" w14:paraId="085F7F9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89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iprofloxacin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A1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85.8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0F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4.41%</w:t>
            </w:r>
          </w:p>
        </w:tc>
      </w:tr>
      <w:tr w:rsidR="00FA3636" w:rsidRPr="00FA3636" w14:paraId="7149516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68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Furazolid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E4C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25.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785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8.50%</w:t>
            </w:r>
          </w:p>
        </w:tc>
      </w:tr>
      <w:tr w:rsidR="00FA3636" w:rsidRPr="00FA3636" w14:paraId="6DBB52E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88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Ofloxa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25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61.3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E3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3.80%</w:t>
            </w:r>
          </w:p>
        </w:tc>
      </w:tr>
      <w:tr w:rsidR="00FA3636" w:rsidRPr="00FA3636" w14:paraId="2B21BF5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4BB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efrad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CFF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49.4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BA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1.74%</w:t>
            </w:r>
          </w:p>
        </w:tc>
      </w:tr>
      <w:tr w:rsidR="00FA3636" w:rsidRPr="00FA3636" w14:paraId="3EED471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F02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Sitafloxa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02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9.8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E8B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5.96%</w:t>
            </w:r>
          </w:p>
        </w:tc>
      </w:tr>
      <w:tr w:rsidR="00FA3636" w:rsidRPr="00FA3636" w14:paraId="2C9E69D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329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aracetam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BB8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51.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111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3.14%</w:t>
            </w:r>
          </w:p>
        </w:tc>
      </w:tr>
      <w:tr w:rsidR="00FA3636" w:rsidRPr="00FA3636" w14:paraId="01F593B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257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Valdecoxi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37F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4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F4D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.82%</w:t>
            </w:r>
          </w:p>
        </w:tc>
      </w:tr>
      <w:tr w:rsidR="00FA3636" w:rsidRPr="00FA3636" w14:paraId="3CBDE3C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7C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Isopropiram Fumar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E4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91.4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488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7.28%</w:t>
            </w:r>
          </w:p>
        </w:tc>
      </w:tr>
      <w:tr w:rsidR="00FA3636" w:rsidRPr="00FA3636" w14:paraId="3CF347E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B5B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arecoxi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41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70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EB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3.31%</w:t>
            </w:r>
          </w:p>
        </w:tc>
      </w:tr>
      <w:tr w:rsidR="00FA3636" w:rsidRPr="00FA3636" w14:paraId="1C47CAC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93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Nefopam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A87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9.8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4B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7.12%</w:t>
            </w:r>
          </w:p>
        </w:tc>
      </w:tr>
      <w:tr w:rsidR="00FA3636" w:rsidRPr="00FA3636" w14:paraId="54AF9DD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595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Diclofenacsod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FE2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8.1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9C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0.36%</w:t>
            </w:r>
          </w:p>
        </w:tc>
      </w:tr>
      <w:tr w:rsidR="00FA3636" w:rsidRPr="00FA3636" w14:paraId="39A4C2C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CE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elebre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688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81.3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4C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.62%</w:t>
            </w:r>
          </w:p>
        </w:tc>
      </w:tr>
      <w:tr w:rsidR="00FA3636" w:rsidRPr="00FA3636" w14:paraId="3235977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87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hlorzoxaz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2E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69.5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DE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4.71%</w:t>
            </w:r>
          </w:p>
        </w:tc>
      </w:tr>
      <w:tr w:rsidR="00FA3636" w:rsidRPr="00FA3636" w14:paraId="2095DC4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557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etacor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72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62.4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0F3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2.87%</w:t>
            </w:r>
          </w:p>
        </w:tc>
      </w:tr>
      <w:tr w:rsidR="00FA3636" w:rsidRPr="00FA3636" w14:paraId="0E81481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57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ornoxic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94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71.8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2F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5.72%</w:t>
            </w:r>
          </w:p>
        </w:tc>
      </w:tr>
      <w:tr w:rsidR="00FA3636" w:rsidRPr="00FA3636" w14:paraId="140443E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40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acosam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EE6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0.2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C4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1.63%</w:t>
            </w:r>
          </w:p>
        </w:tc>
      </w:tr>
      <w:tr w:rsidR="00FA3636" w:rsidRPr="00FA3636" w14:paraId="74292B3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A7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Meloxic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4A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1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6A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7.72%</w:t>
            </w:r>
          </w:p>
        </w:tc>
      </w:tr>
      <w:tr w:rsidR="00FA3636" w:rsidRPr="00FA3636" w14:paraId="292E111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78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apentadol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9B6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7.8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06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5.47%</w:t>
            </w:r>
          </w:p>
        </w:tc>
      </w:tr>
      <w:tr w:rsidR="00FA3636" w:rsidRPr="00FA3636" w14:paraId="79C3112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276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Flurbiprof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782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44.2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2E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6.76%</w:t>
            </w:r>
          </w:p>
        </w:tc>
      </w:tr>
      <w:tr w:rsidR="00FA3636" w:rsidRPr="00FA3636" w14:paraId="01468D3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B2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Indometha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59B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7.7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056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0.94%</w:t>
            </w:r>
          </w:p>
        </w:tc>
      </w:tr>
      <w:tr w:rsidR="00FA3636" w:rsidRPr="00FA3636" w14:paraId="2AC78C7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B1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oxoprof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E5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46.3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6A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3.55%</w:t>
            </w:r>
          </w:p>
        </w:tc>
      </w:tr>
      <w:tr w:rsidR="00FA3636" w:rsidRPr="00FA3636" w14:paraId="30A53B6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3B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Dexamethas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01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92.4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1FE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4.97%</w:t>
            </w:r>
          </w:p>
        </w:tc>
      </w:tr>
      <w:tr w:rsidR="00FA3636" w:rsidRPr="00FA3636" w14:paraId="6AEFA5C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20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omela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B1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43.3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8A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5.41%</w:t>
            </w:r>
          </w:p>
        </w:tc>
      </w:tr>
      <w:tr w:rsidR="00FA3636" w:rsidRPr="00FA3636" w14:paraId="5AF1BBE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05A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mitriptyline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DEC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3.8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BC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8.91%</w:t>
            </w:r>
          </w:p>
        </w:tc>
      </w:tr>
      <w:tr w:rsidR="00FA3636" w:rsidRPr="00FA3636" w14:paraId="135EAB8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DB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propion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A9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6.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7B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9.66%</w:t>
            </w:r>
          </w:p>
        </w:tc>
      </w:tr>
      <w:tr w:rsidR="00FA3636" w:rsidRPr="00FA3636" w14:paraId="1B42537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8FF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lafaxine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1B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3.8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A8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6.08%</w:t>
            </w:r>
          </w:p>
        </w:tc>
      </w:tr>
      <w:tr w:rsidR="00FA3636" w:rsidRPr="00FA3636" w14:paraId="6A91109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CB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rexpipr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7D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3.5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79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1.89%</w:t>
            </w:r>
          </w:p>
        </w:tc>
      </w:tr>
      <w:tr w:rsidR="00FA3636" w:rsidRPr="00FA3636" w14:paraId="70982CD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AE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xe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9D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45.7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75E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8.70%</w:t>
            </w:r>
          </w:p>
        </w:tc>
      </w:tr>
      <w:tr w:rsidR="00FA3636" w:rsidRPr="00FA3636" w14:paraId="47AB8E6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C24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zodone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14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14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42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2.74%</w:t>
            </w:r>
          </w:p>
        </w:tc>
      </w:tr>
      <w:tr w:rsidR="00FA3636" w:rsidRPr="00FA3636" w14:paraId="103C841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CC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tazap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5E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65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BC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6.66%</w:t>
            </w:r>
          </w:p>
        </w:tc>
      </w:tr>
      <w:tr w:rsidR="00FA3636" w:rsidRPr="00FA3636" w14:paraId="79D9C3D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C6C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tra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15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42.6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76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5.42%</w:t>
            </w:r>
          </w:p>
        </w:tc>
      </w:tr>
      <w:tr w:rsidR="00FA3636" w:rsidRPr="00FA3636" w14:paraId="64B2283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C7A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alopr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71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5.3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54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46.52%</w:t>
            </w:r>
          </w:p>
        </w:tc>
      </w:tr>
      <w:tr w:rsidR="00FA3636" w:rsidRPr="00FA3636" w14:paraId="2D8CCD8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2A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rtioxe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1F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98.4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663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5.56%</w:t>
            </w:r>
          </w:p>
        </w:tc>
      </w:tr>
      <w:tr w:rsidR="00FA3636" w:rsidRPr="00FA3636" w14:paraId="6DE8A47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34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noprazan fumar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058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61.4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F9D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0.02%</w:t>
            </w:r>
          </w:p>
        </w:tc>
      </w:tr>
      <w:tr w:rsidR="00FA3636" w:rsidRPr="00FA3636" w14:paraId="24414FC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50A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toprazole Sod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23C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23.3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E3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2.02%</w:t>
            </w:r>
          </w:p>
        </w:tc>
      </w:tr>
      <w:tr w:rsidR="00FA3636" w:rsidRPr="00FA3636" w14:paraId="03840D9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3E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mepr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68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45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B17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2.00%</w:t>
            </w:r>
          </w:p>
        </w:tc>
      </w:tr>
      <w:tr w:rsidR="00FA3636" w:rsidRPr="00FA3636" w14:paraId="52C1479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8BD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loxe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270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33.8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2B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9.12%</w:t>
            </w:r>
          </w:p>
        </w:tc>
      </w:tr>
      <w:tr w:rsidR="00FA3636" w:rsidRPr="00FA3636" w14:paraId="4F5DCB1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A3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mipram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AC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1.3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96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9.80%</w:t>
            </w:r>
          </w:p>
        </w:tc>
      </w:tr>
      <w:tr w:rsidR="00FA3636" w:rsidRPr="00FA3636" w14:paraId="1E53745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3C8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modip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38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18.4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2B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8.96%</w:t>
            </w:r>
          </w:p>
        </w:tc>
      </w:tr>
      <w:tr w:rsidR="00FA3636" w:rsidRPr="00FA3636" w14:paraId="2A2DA39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CD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rvasta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A5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58.6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962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6.20%</w:t>
            </w:r>
          </w:p>
        </w:tc>
      </w:tr>
      <w:tr w:rsidR="00FA3636" w:rsidRPr="00FA3636" w14:paraId="547E0D0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0D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onedar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13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93.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098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9.96%</w:t>
            </w:r>
          </w:p>
        </w:tc>
      </w:tr>
      <w:tr w:rsidR="00FA3636" w:rsidRPr="00FA3636" w14:paraId="4F50387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F8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topr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9E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17.2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1D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4.28%</w:t>
            </w:r>
          </w:p>
        </w:tc>
      </w:tr>
      <w:tr w:rsidR="00FA3636" w:rsidRPr="00FA3636" w14:paraId="70D18872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0D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sar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D0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5.5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8C5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6.92%</w:t>
            </w:r>
          </w:p>
        </w:tc>
      </w:tr>
      <w:tr w:rsidR="00FA3636" w:rsidRPr="00FA3636" w14:paraId="75AEF7E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690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en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6BA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51.6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40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8.71%</w:t>
            </w:r>
          </w:p>
        </w:tc>
      </w:tr>
      <w:tr w:rsidR="00FA3636" w:rsidRPr="00FA3636" w14:paraId="5DC37B8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43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rusen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690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10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423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9.46%</w:t>
            </w:r>
          </w:p>
        </w:tc>
      </w:tr>
      <w:tr w:rsidR="00FA3636" w:rsidRPr="00FA3636" w14:paraId="737ABB16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3A6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besar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41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28.5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DF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2.60%</w:t>
            </w:r>
          </w:p>
        </w:tc>
      </w:tr>
      <w:tr w:rsidR="00FA3636" w:rsidRPr="00FA3636" w14:paraId="7742FD9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5D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idine Hydrochlor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3D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66.5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E0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1.45%</w:t>
            </w:r>
          </w:p>
        </w:tc>
      </w:tr>
      <w:tr w:rsidR="00FA3636" w:rsidRPr="00FA3636" w14:paraId="3D0A2DD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CD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varoxab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8CA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5.8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53A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4.36%</w:t>
            </w:r>
          </w:p>
        </w:tc>
      </w:tr>
      <w:tr w:rsidR="00FA3636" w:rsidRPr="00FA3636" w14:paraId="2BE14F3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BE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esar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E7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40.4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8D9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5.17%</w:t>
            </w:r>
          </w:p>
        </w:tc>
      </w:tr>
      <w:tr w:rsidR="00FA3636" w:rsidRPr="00FA3636" w14:paraId="1DF8331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F8E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vasta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28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4.5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D0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7.96%</w:t>
            </w:r>
          </w:p>
        </w:tc>
      </w:tr>
      <w:tr w:rsidR="00FA3636" w:rsidRPr="00FA3636" w14:paraId="18B085C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59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ivol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27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41.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47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4.48%</w:t>
            </w:r>
          </w:p>
        </w:tc>
      </w:tr>
      <w:tr w:rsidR="00FA3636" w:rsidRPr="00FA3636" w14:paraId="5709D7A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968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vedil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41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6.4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2241" w14:textId="58A58A37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69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0FF6B37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ED4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lmisar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A9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14.6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CD1D" w14:textId="0F20EFB3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36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4F84B3E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59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Quinid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A77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24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A6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7.01%</w:t>
            </w:r>
          </w:p>
        </w:tc>
      </w:tr>
      <w:tr w:rsidR="00FA3636" w:rsidRPr="00FA3636" w14:paraId="4925E8F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6C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ilostaz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E3B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69.4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72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6.84%</w:t>
            </w:r>
          </w:p>
        </w:tc>
      </w:tr>
      <w:tr w:rsidR="00FA3636" w:rsidRPr="00FA3636" w14:paraId="035EF84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6CD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icagrel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C8B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6.2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488" w14:textId="252C6C12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48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1F3C922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8C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Simvasta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13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18.5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67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.58%</w:t>
            </w:r>
          </w:p>
        </w:tc>
      </w:tr>
      <w:tr w:rsidR="00FA3636" w:rsidRPr="00FA3636" w14:paraId="18DACED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8D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mlodip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54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8.8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C61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3.43%</w:t>
            </w:r>
          </w:p>
        </w:tc>
      </w:tr>
      <w:tr w:rsidR="00FA3636" w:rsidRPr="00FA3636" w14:paraId="14A35FC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B2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mbrisen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AD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78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7C0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0.22%</w:t>
            </w:r>
          </w:p>
        </w:tc>
      </w:tr>
      <w:tr w:rsidR="00FA3636" w:rsidRPr="00FA3636" w14:paraId="78FCD9F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88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nagrel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98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6.0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3E7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4.06%</w:t>
            </w:r>
          </w:p>
        </w:tc>
      </w:tr>
      <w:tr w:rsidR="00FA3636" w:rsidRPr="00FA3636" w14:paraId="25F7F572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89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Disopyram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EB6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39.4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31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9.65%</w:t>
            </w:r>
          </w:p>
        </w:tc>
      </w:tr>
      <w:tr w:rsidR="00FA3636" w:rsidRPr="00FA3636" w14:paraId="6479CDE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DBF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Metoprolol Tartr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C25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84.8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48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5.25%</w:t>
            </w:r>
          </w:p>
        </w:tc>
      </w:tr>
      <w:tr w:rsidR="00FA3636" w:rsidRPr="00FA3636" w14:paraId="28CAE39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9DC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pixab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498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59.5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4B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2.39%</w:t>
            </w:r>
          </w:p>
        </w:tc>
      </w:tr>
      <w:tr w:rsidR="00FA3636" w:rsidRPr="00FA3636" w14:paraId="6CBE7AC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721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Rosuvastatin Calc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C79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01.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4FD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6.91%</w:t>
            </w:r>
          </w:p>
        </w:tc>
      </w:tr>
      <w:tr w:rsidR="00FA3636" w:rsidRPr="00FA3636" w14:paraId="4E8F96F6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99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Nisodip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92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88.4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B9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9.76%</w:t>
            </w:r>
          </w:p>
        </w:tc>
      </w:tr>
      <w:tr w:rsidR="00FA3636" w:rsidRPr="00FA3636" w14:paraId="571504B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43A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Warfarin Sod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AF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30.3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497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35.57%</w:t>
            </w:r>
          </w:p>
        </w:tc>
      </w:tr>
      <w:tr w:rsidR="00FA3636" w:rsidRPr="00FA3636" w14:paraId="1EC35E3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B9F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zilsar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4E1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56.4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FC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9.52%</w:t>
            </w:r>
          </w:p>
        </w:tc>
      </w:tr>
      <w:tr w:rsidR="00FA3636" w:rsidRPr="00FA3636" w14:paraId="393A638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34C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levidipine butyr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C6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56.3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97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3.83%</w:t>
            </w:r>
          </w:p>
        </w:tc>
      </w:tr>
      <w:tr w:rsidR="00FA3636" w:rsidRPr="00FA3636" w14:paraId="6A9EE09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A50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randolapr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05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0.5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F7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6.88%</w:t>
            </w:r>
          </w:p>
        </w:tc>
      </w:tr>
      <w:tr w:rsidR="00FA3636" w:rsidRPr="00FA3636" w14:paraId="0898857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AA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osart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F69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22.9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74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9.79%</w:t>
            </w:r>
          </w:p>
        </w:tc>
      </w:tr>
      <w:tr w:rsidR="00FA3636" w:rsidRPr="00FA3636" w14:paraId="0699032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04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Felodip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8C9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84.2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1F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4.52%</w:t>
            </w:r>
          </w:p>
        </w:tc>
      </w:tr>
      <w:tr w:rsidR="00FA3636" w:rsidRPr="00FA3636" w14:paraId="668BD23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C3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simertini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F2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99.6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03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8.72%</w:t>
            </w:r>
          </w:p>
        </w:tc>
      </w:tr>
      <w:tr w:rsidR="00FA3636" w:rsidRPr="00FA3636" w14:paraId="39417C3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B8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Enasideni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7B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73.3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92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0.00%</w:t>
            </w:r>
          </w:p>
        </w:tc>
      </w:tr>
      <w:tr w:rsidR="00FA3636" w:rsidRPr="00FA3636" w14:paraId="1D64AE0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C3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Kaempferiae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85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62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DB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9.13%</w:t>
            </w:r>
          </w:p>
        </w:tc>
      </w:tr>
      <w:tr w:rsidR="00FA3636" w:rsidRPr="00FA3636" w14:paraId="01B5D44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26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Resverat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5E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28.2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E3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9.74%</w:t>
            </w:r>
          </w:p>
        </w:tc>
      </w:tr>
      <w:tr w:rsidR="00FA3636" w:rsidRPr="00FA3636" w14:paraId="3F97F76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7E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Emod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33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0.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308" w14:textId="395156F7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48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333FD18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64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Berber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01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36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55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1.38%</w:t>
            </w:r>
          </w:p>
        </w:tc>
      </w:tr>
      <w:tr w:rsidR="00FA3636" w:rsidRPr="00FA3636" w14:paraId="1D44038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1B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Silyb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14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82.4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871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8.71%</w:t>
            </w:r>
          </w:p>
        </w:tc>
      </w:tr>
      <w:tr w:rsidR="00FA3636" w:rsidRPr="00FA3636" w14:paraId="47A8E55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1B4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rcti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E54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34.5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D1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2.23%</w:t>
            </w:r>
          </w:p>
        </w:tc>
      </w:tr>
      <w:tr w:rsidR="00FA3636" w:rsidRPr="00FA3636" w14:paraId="10A31EB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77C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lkann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F9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8.3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3F6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.96%</w:t>
            </w:r>
          </w:p>
        </w:tc>
      </w:tr>
      <w:tr w:rsidR="00FA3636" w:rsidRPr="00FA3636" w14:paraId="0C7A593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93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Matr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E83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48.3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7F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9.20%</w:t>
            </w:r>
          </w:p>
        </w:tc>
      </w:tr>
      <w:tr w:rsidR="00FA3636" w:rsidRPr="00FA3636" w14:paraId="4F642A5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6C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Rhizoma Curcum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A48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66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A0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6.94%</w:t>
            </w:r>
          </w:p>
        </w:tc>
      </w:tr>
      <w:tr w:rsidR="00FA3636" w:rsidRPr="00FA3636" w14:paraId="56C3571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5F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Rubuso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FEE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42.7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0A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2.51%</w:t>
            </w:r>
          </w:p>
        </w:tc>
      </w:tr>
      <w:tr w:rsidR="00FA3636" w:rsidRPr="00FA3636" w14:paraId="46A4AC6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FC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Wogono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38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60.3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68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5.26%</w:t>
            </w:r>
          </w:p>
        </w:tc>
      </w:tr>
      <w:tr w:rsidR="00FA3636" w:rsidRPr="00FA3636" w14:paraId="4EB6D9F2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7C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Olanzap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D3C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2.4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69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0.36%</w:t>
            </w:r>
          </w:p>
        </w:tc>
      </w:tr>
      <w:tr w:rsidR="00FA3636" w:rsidRPr="00FA3636" w14:paraId="09ED8D9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73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Baical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200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46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4D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4.47%</w:t>
            </w:r>
          </w:p>
        </w:tc>
      </w:tr>
      <w:tr w:rsidR="00FA3636" w:rsidRPr="00FA3636" w14:paraId="7D46D30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F4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rteme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17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98.3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2D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.08%</w:t>
            </w:r>
          </w:p>
        </w:tc>
      </w:tr>
      <w:tr w:rsidR="00FA3636" w:rsidRPr="00FA3636" w14:paraId="6143270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C8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Guttifer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BD1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96.4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95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9.67%</w:t>
            </w:r>
          </w:p>
        </w:tc>
      </w:tr>
      <w:tr w:rsidR="00FA3636" w:rsidRPr="00FA3636" w14:paraId="0320ACA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973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rizotini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74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50.3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4D8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8.67%</w:t>
            </w:r>
          </w:p>
        </w:tc>
      </w:tr>
      <w:tr w:rsidR="00FA3636" w:rsidRPr="00FA3636" w14:paraId="57B759D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76E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Efavirenz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B6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5.6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97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4.41%</w:t>
            </w:r>
          </w:p>
        </w:tc>
      </w:tr>
      <w:tr w:rsidR="00FA3636" w:rsidRPr="00FA3636" w14:paraId="28B41188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82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ycloastragen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6F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90.7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A0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5.94%</w:t>
            </w:r>
          </w:p>
        </w:tc>
      </w:tr>
      <w:tr w:rsidR="00FA3636" w:rsidRPr="00FA3636" w14:paraId="5F481D3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0B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Glycyrrhetin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32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70.6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7A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1.32%</w:t>
            </w:r>
          </w:p>
        </w:tc>
      </w:tr>
      <w:tr w:rsidR="00FA3636" w:rsidRPr="00FA3636" w14:paraId="7172C8F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92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49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78.2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062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4.25%</w:t>
            </w:r>
          </w:p>
        </w:tc>
      </w:tr>
      <w:tr w:rsidR="00FA3636" w:rsidRPr="00FA3636" w14:paraId="2E4AF66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C5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aeon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69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66.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11E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9.09%</w:t>
            </w:r>
          </w:p>
        </w:tc>
      </w:tr>
      <w:tr w:rsidR="00FA3636" w:rsidRPr="00FA3636" w14:paraId="55A3DF4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AB3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imon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000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70.5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067" w14:textId="1C780CE7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.64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0A48D246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4B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urculigo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76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66.4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F6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1.82%</w:t>
            </w:r>
          </w:p>
        </w:tc>
      </w:tr>
      <w:tr w:rsidR="00FA3636" w:rsidRPr="00FA3636" w14:paraId="378D9C6B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CF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Nodaken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400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08.4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55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1.06%</w:t>
            </w:r>
          </w:p>
        </w:tc>
      </w:tr>
      <w:tr w:rsidR="00FA3636" w:rsidRPr="00FA3636" w14:paraId="388736B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37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yaster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813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20.6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C2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2.53%</w:t>
            </w:r>
          </w:p>
        </w:tc>
      </w:tr>
      <w:tr w:rsidR="00FA3636" w:rsidRPr="00FA3636" w14:paraId="2AC4B9D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9E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pigen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78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0.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40D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9.92%</w:t>
            </w:r>
          </w:p>
        </w:tc>
      </w:tr>
      <w:tr w:rsidR="00FA3636" w:rsidRPr="00FA3636" w14:paraId="5842701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F3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ucurbitacin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443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58.7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E9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6.56%</w:t>
            </w:r>
          </w:p>
        </w:tc>
      </w:tr>
      <w:tr w:rsidR="00FA3636" w:rsidRPr="00FA3636" w14:paraId="4319873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094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ndrographol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F1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0.4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89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5.35%</w:t>
            </w:r>
          </w:p>
        </w:tc>
      </w:tr>
      <w:tr w:rsidR="00FA3636" w:rsidRPr="00FA3636" w14:paraId="208E62CF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F3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hysc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89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4.2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46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4.81%</w:t>
            </w:r>
          </w:p>
        </w:tc>
      </w:tr>
      <w:tr w:rsidR="00FA3636" w:rsidRPr="00FA3636" w14:paraId="52BF8DFE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35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rcti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ABC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34.5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36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4.09%</w:t>
            </w:r>
          </w:p>
        </w:tc>
      </w:tr>
      <w:tr w:rsidR="00FA3636" w:rsidRPr="00FA3636" w14:paraId="63D74D86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2CD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Geniste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906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4.2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4D6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0.44%</w:t>
            </w:r>
          </w:p>
        </w:tc>
      </w:tr>
      <w:tr w:rsidR="00FA3636" w:rsidRPr="00FA3636" w14:paraId="51DA723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27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etrandr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7C6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22.7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DF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91.44%</w:t>
            </w:r>
          </w:p>
        </w:tc>
      </w:tr>
      <w:tr w:rsidR="00FA3636" w:rsidRPr="00FA3636" w14:paraId="132962A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B21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rteme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0D7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98.3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BD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9.93%</w:t>
            </w:r>
          </w:p>
        </w:tc>
      </w:tr>
      <w:tr w:rsidR="00FA3636" w:rsidRPr="00FA3636" w14:paraId="46DA32C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E4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rocyanid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E3C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68.4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99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.27%</w:t>
            </w:r>
          </w:p>
        </w:tc>
      </w:tr>
      <w:tr w:rsidR="00FA3636" w:rsidRPr="00FA3636" w14:paraId="5739893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1E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Kaempfer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526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6.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1AF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5.60%</w:t>
            </w:r>
          </w:p>
        </w:tc>
      </w:tr>
      <w:tr w:rsidR="00FA3636" w:rsidRPr="00FA3636" w14:paraId="2F20212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C0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alycos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EBE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4.2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90B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9.99%</w:t>
            </w:r>
          </w:p>
        </w:tc>
      </w:tr>
      <w:tr w:rsidR="00FA3636" w:rsidRPr="00FA3636" w14:paraId="6C15AC22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9D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Myrice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4A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8.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315" w14:textId="0B4255C6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2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3FBDC51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45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roanthocyanidi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D4F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94.5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094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8.03%</w:t>
            </w:r>
          </w:p>
        </w:tc>
      </w:tr>
      <w:tr w:rsidR="00FA3636" w:rsidRPr="00FA3636" w14:paraId="22845A26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82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Evonim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A1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05.7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AA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1.53%</w:t>
            </w:r>
          </w:p>
        </w:tc>
      </w:tr>
      <w:tr w:rsidR="00FA3636" w:rsidRPr="00FA3636" w14:paraId="7DF67B5C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1B7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hym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F9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50.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264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9.62%</w:t>
            </w:r>
          </w:p>
        </w:tc>
      </w:tr>
      <w:tr w:rsidR="00FA3636" w:rsidRPr="00FA3636" w14:paraId="70976BC4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652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stragalo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58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784.9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6D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6.67%</w:t>
            </w:r>
          </w:p>
        </w:tc>
      </w:tr>
      <w:tr w:rsidR="00FA3636" w:rsidRPr="00FA3636" w14:paraId="2FFF1F5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77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iliros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551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94.5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1F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1.21%</w:t>
            </w:r>
          </w:p>
        </w:tc>
      </w:tr>
      <w:tr w:rsidR="00FA3636" w:rsidRPr="00FA3636" w14:paraId="531BB49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4C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Sophorid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497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48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B6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0.91%</w:t>
            </w:r>
          </w:p>
        </w:tc>
      </w:tr>
      <w:tr w:rsidR="00FA3636" w:rsidRPr="00FA3636" w14:paraId="3D6D5A26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62A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xymatr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09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64.3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3A1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5.65%</w:t>
            </w:r>
          </w:p>
        </w:tc>
      </w:tr>
      <w:tr w:rsidR="00FA3636" w:rsidRPr="00FA3636" w14:paraId="70D6E59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CD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Geniste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160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0.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7A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3.77%</w:t>
            </w:r>
          </w:p>
        </w:tc>
      </w:tr>
      <w:tr w:rsidR="00FA3636" w:rsidRPr="00FA3636" w14:paraId="011998A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45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minophylline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2C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80.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BB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9.09%</w:t>
            </w:r>
          </w:p>
        </w:tc>
      </w:tr>
      <w:tr w:rsidR="00FA3636" w:rsidRPr="00FA3636" w14:paraId="08577BD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4B4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Baicale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ED3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0.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24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0.51%</w:t>
            </w:r>
          </w:p>
        </w:tc>
      </w:tr>
      <w:tr w:rsidR="00FA3636" w:rsidRPr="00FA3636" w14:paraId="39F6CFC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C49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Schizandr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5F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2.5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C97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8.45%</w:t>
            </w:r>
          </w:p>
        </w:tc>
      </w:tr>
      <w:tr w:rsidR="00FA3636" w:rsidRPr="00FA3636" w14:paraId="3170ACE0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CDB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iper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14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5.3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C7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9.93%</w:t>
            </w:r>
          </w:p>
        </w:tc>
      </w:tr>
      <w:tr w:rsidR="00FA3636" w:rsidRPr="00FA3636" w14:paraId="7F65B45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E5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Glycyrrhet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59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70.6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5E5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62.44%</w:t>
            </w:r>
          </w:p>
        </w:tc>
      </w:tr>
      <w:tr w:rsidR="00FA3636" w:rsidRPr="00FA3636" w14:paraId="5D462535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517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Deoxyschizandr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20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16.5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948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4.45%</w:t>
            </w:r>
          </w:p>
        </w:tc>
      </w:tr>
      <w:tr w:rsidR="00FA3636" w:rsidRPr="00FA3636" w14:paraId="3A66710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4B3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hlorogenic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C4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54.3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01A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73.00%</w:t>
            </w:r>
          </w:p>
        </w:tc>
      </w:tr>
      <w:tr w:rsidR="00FA3636" w:rsidRPr="00FA3636" w14:paraId="5104F5D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6D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Wogon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25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84.2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05C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34.24%</w:t>
            </w:r>
          </w:p>
        </w:tc>
      </w:tr>
      <w:tr w:rsidR="00FA3636" w:rsidRPr="00FA3636" w14:paraId="2EC274E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2A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Lycope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446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36.8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3E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3.81%</w:t>
            </w:r>
          </w:p>
        </w:tc>
      </w:tr>
      <w:tr w:rsidR="00FA3636" w:rsidRPr="00FA3636" w14:paraId="1ADE431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CFC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Chrys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96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54.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251" w14:textId="0C3C2B37" w:rsidR="00FA3636" w:rsidRPr="00FA3636" w:rsidRDefault="000353E7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99</w:t>
            </w:r>
            <w:r w:rsidR="00FA3636"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78739AF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602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Triptol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0AE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60.4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96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83.51%</w:t>
            </w:r>
          </w:p>
        </w:tc>
      </w:tr>
      <w:tr w:rsidR="00FA3636" w:rsidRPr="00FA3636" w14:paraId="54CDF877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12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Vanillylacet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46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94.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7D8A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71.07%</w:t>
            </w:r>
          </w:p>
        </w:tc>
      </w:tr>
      <w:tr w:rsidR="00FA3636" w:rsidRPr="00FA3636" w14:paraId="42E139C1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53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Querce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F27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02.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CD0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6.32%</w:t>
            </w:r>
          </w:p>
        </w:tc>
      </w:tr>
      <w:tr w:rsidR="00FA3636" w:rsidRPr="00FA3636" w14:paraId="41226FC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740F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Praeruptorin 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403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26.4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2C8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52.35%</w:t>
            </w:r>
          </w:p>
        </w:tc>
      </w:tr>
      <w:tr w:rsidR="00FA3636" w:rsidRPr="00FA3636" w14:paraId="7C2F41DD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5D3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Schizandr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76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432.5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C11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16.91%</w:t>
            </w:r>
          </w:p>
        </w:tc>
      </w:tr>
      <w:tr w:rsidR="00FA3636" w:rsidRPr="00FA3636" w14:paraId="1BB7213A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A562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Gossypol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23C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18.5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546" w14:textId="522BA323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.</w:t>
            </w:r>
            <w:r w:rsidR="000353E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FA3636" w:rsidRPr="00FA3636" w14:paraId="2620DD59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7CE5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Naringen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3A5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272.2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79E4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103.75%</w:t>
            </w:r>
          </w:p>
        </w:tc>
      </w:tr>
      <w:tr w:rsidR="00FA3636" w:rsidRPr="00FA3636" w14:paraId="4F15EED3" w14:textId="77777777" w:rsidTr="00FA3636">
        <w:trPr>
          <w:trHeight w:val="31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57AD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Arctigen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7876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372.4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474B" w14:textId="77777777" w:rsidR="00FA3636" w:rsidRPr="00FA3636" w:rsidRDefault="00FA3636" w:rsidP="00FA3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636">
              <w:rPr>
                <w:rFonts w:ascii="Times New Roman" w:eastAsia="宋体" w:hAnsi="Times New Roman" w:cs="Times New Roman"/>
                <w:kern w:val="0"/>
                <w:szCs w:val="21"/>
              </w:rPr>
              <w:t>56.20%</w:t>
            </w:r>
          </w:p>
        </w:tc>
      </w:tr>
    </w:tbl>
    <w:p w14:paraId="0DA97D00" w14:textId="77777777" w:rsidR="00FA3636" w:rsidRPr="004F6123" w:rsidRDefault="00FA3636" w:rsidP="00FA3636">
      <w:pPr>
        <w:rPr>
          <w:rFonts w:ascii="Times New Roman" w:hAnsi="Times New Roman" w:cs="Times New Roman"/>
          <w:bCs/>
        </w:rPr>
      </w:pPr>
      <w:r w:rsidRPr="004F6123">
        <w:rPr>
          <w:rFonts w:ascii="Times New Roman" w:hAnsi="Times New Roman" w:cs="Times New Roman"/>
          <w:bCs/>
        </w:rPr>
        <w:t>153 drugs were purchased from</w:t>
      </w:r>
      <w:r w:rsidRPr="004F6123">
        <w:rPr>
          <w:bCs/>
        </w:rPr>
        <w:t xml:space="preserve"> </w:t>
      </w:r>
      <w:r w:rsidRPr="004F6123">
        <w:rPr>
          <w:rFonts w:ascii="Times New Roman" w:hAnsi="Times New Roman" w:cs="Times New Roman"/>
          <w:bCs/>
        </w:rPr>
        <w:t>Shanghai Macklin Biotech Co., Ltd., Biochempartner, Meilunbio, Med Chem Express, Perfemiker, Aladdin or Target Mol.</w:t>
      </w:r>
    </w:p>
    <w:p w14:paraId="37BB0443" w14:textId="77777777" w:rsidR="00425E83" w:rsidRPr="00FA3636" w:rsidRDefault="00425E83" w:rsidP="00582186">
      <w:pPr>
        <w:spacing w:line="360" w:lineRule="auto"/>
        <w:rPr>
          <w:rFonts w:ascii="Times New Roman" w:hAnsi="Times New Roman" w:cs="Times New Roman"/>
        </w:rPr>
      </w:pPr>
    </w:p>
    <w:p w14:paraId="0AD6D36B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4457C2D0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3181008B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0F4B03BF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3EFFAC59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64EC5495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17E512F8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33EDC9CC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32C090AE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2FFC4EC3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5B15C08A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451557EB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78BAEF95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53AB391C" w14:textId="77777777" w:rsidR="00FA3636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5570ADB1" w14:textId="77777777" w:rsidR="00FA3636" w:rsidRPr="00425E83" w:rsidRDefault="00FA3636" w:rsidP="00582186">
      <w:pPr>
        <w:spacing w:line="360" w:lineRule="auto"/>
        <w:rPr>
          <w:rFonts w:ascii="Times New Roman" w:hAnsi="Times New Roman" w:cs="Times New Roman"/>
        </w:rPr>
      </w:pPr>
    </w:p>
    <w:p w14:paraId="2F163161" w14:textId="072B0187" w:rsidR="00EC0971" w:rsidRPr="00724956" w:rsidRDefault="0079221E" w:rsidP="00EC0971">
      <w:pPr>
        <w:spacing w:line="360" w:lineRule="auto"/>
        <w:rPr>
          <w:rFonts w:ascii="Times New Roman" w:hAnsi="Times New Roman" w:cs="Times New Roman"/>
        </w:rPr>
      </w:pPr>
      <w:r w:rsidRPr="002147EA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Pr="002147EA">
        <w:rPr>
          <w:rFonts w:ascii="Times New Roman" w:hAnsi="Times New Roman" w:cs="Times New Roman"/>
          <w:b/>
        </w:rPr>
        <w:t>T</w:t>
      </w:r>
      <w:r w:rsidRPr="002147EA">
        <w:rPr>
          <w:rFonts w:ascii="Times New Roman" w:hAnsi="Times New Roman" w:cs="Times New Roman" w:hint="eastAsia"/>
          <w:b/>
        </w:rPr>
        <w:t>able</w:t>
      </w:r>
      <w:r w:rsidRPr="002147EA">
        <w:rPr>
          <w:rFonts w:ascii="Times New Roman" w:hAnsi="Times New Roman" w:cs="Times New Roman"/>
          <w:b/>
        </w:rPr>
        <w:t xml:space="preserve"> </w:t>
      </w:r>
      <w:r w:rsidR="00425E83" w:rsidRPr="002147EA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</w:rPr>
        <w:t>.</w:t>
      </w:r>
      <w:r w:rsidR="00EC0971" w:rsidRPr="00724956">
        <w:rPr>
          <w:rFonts w:ascii="Times New Roman" w:hAnsi="Times New Roman" w:cs="Times New Roman"/>
        </w:rPr>
        <w:t xml:space="preserve"> The main pharmacokinetic parameters and their ratio (metabolite/parent ratio) of </w:t>
      </w:r>
      <w:r w:rsidR="00724956" w:rsidRPr="00724956">
        <w:rPr>
          <w:rFonts w:ascii="Times New Roman" w:eastAsia="宋体" w:hAnsi="Times New Roman" w:cs="Times New Roman"/>
        </w:rPr>
        <w:t>aumolertinib</w:t>
      </w:r>
      <w:r w:rsidR="00EC0971" w:rsidRPr="00724956">
        <w:rPr>
          <w:rFonts w:ascii="Times New Roman" w:hAnsi="Times New Roman" w:cs="Times New Roman"/>
        </w:rPr>
        <w:t xml:space="preserve"> and HAS-719 in three groups of AAV</w:t>
      </w:r>
      <w:r w:rsidR="007D6CA1">
        <w:rPr>
          <w:rFonts w:ascii="Times New Roman" w:hAnsi="Times New Roman" w:cs="Times New Roman" w:hint="eastAsia"/>
        </w:rPr>
        <w:t>8</w:t>
      </w:r>
      <w:r w:rsidR="00EC0971" w:rsidRPr="00724956">
        <w:rPr>
          <w:rFonts w:ascii="Times New Roman" w:hAnsi="Times New Roman" w:cs="Times New Roman"/>
        </w:rPr>
        <w:t>–C</w:t>
      </w:r>
      <w:r w:rsidR="00EC0971" w:rsidRPr="00724956">
        <w:rPr>
          <w:rFonts w:ascii="Times New Roman" w:hAnsi="Times New Roman" w:cs="Times New Roman" w:hint="eastAsia"/>
        </w:rPr>
        <w:t>trl</w:t>
      </w:r>
      <w:r w:rsidR="00EC0971" w:rsidRPr="00724956">
        <w:rPr>
          <w:rFonts w:ascii="Times New Roman" w:hAnsi="Times New Roman" w:cs="Times New Roman"/>
        </w:rPr>
        <w:t xml:space="preserve"> mi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6"/>
        <w:gridCol w:w="1238"/>
        <w:gridCol w:w="1443"/>
        <w:gridCol w:w="1255"/>
        <w:gridCol w:w="1143"/>
        <w:gridCol w:w="1330"/>
        <w:gridCol w:w="1143"/>
      </w:tblGrid>
      <w:tr w:rsidR="00724956" w:rsidRPr="00724956" w14:paraId="0C4752BE" w14:textId="77777777" w:rsidTr="00B56E05">
        <w:trPr>
          <w:trHeight w:val="300"/>
        </w:trPr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1712E48" w14:textId="5821CFBD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AV</w:t>
            </w:r>
            <w:r w:rsidR="007D6CA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724956">
              <w:t>–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trl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       Parameters</w:t>
            </w:r>
          </w:p>
        </w:tc>
        <w:tc>
          <w:tcPr>
            <w:tcW w:w="22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440A" w14:textId="735C2451" w:rsidR="00EC0971" w:rsidRPr="00724956" w:rsidRDefault="00724956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umolertinib</w:t>
            </w:r>
          </w:p>
        </w:tc>
        <w:tc>
          <w:tcPr>
            <w:tcW w:w="20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233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S-719</w:t>
            </w:r>
          </w:p>
        </w:tc>
      </w:tr>
      <w:tr w:rsidR="00724956" w:rsidRPr="00724956" w14:paraId="44D83237" w14:textId="77777777" w:rsidTr="00B56E05">
        <w:trPr>
          <w:trHeight w:val="280"/>
        </w:trPr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DF63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DEB1" w14:textId="3A156E83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EFD0" w14:textId="4574EECF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CB4B" w14:textId="44FDFA70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AFBA" w14:textId="34C16D39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1DE2" w14:textId="1C18708E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1A20" w14:textId="2C02110E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</w:tr>
      <w:tr w:rsidR="00724956" w:rsidRPr="00724956" w14:paraId="18AF23D5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3BC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(0-t)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μg/L·h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7F47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,797.33±314.9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8151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,230.8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317.94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AE9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973.6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11.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5FC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31.8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3.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FA03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231.8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2.97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F8D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72.2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7.06</w:t>
            </w:r>
          </w:p>
        </w:tc>
      </w:tr>
      <w:tr w:rsidR="00724956" w:rsidRPr="00724956" w14:paraId="2C4EFD61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B4A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(0-∞)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μg/L·h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9F3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,853.69±351.8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F18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,808.6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715.31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9ADF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977.4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11.7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1F06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34.6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2.9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03FF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461.5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82.30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06CF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75.5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5.44</w:t>
            </w:r>
          </w:p>
        </w:tc>
      </w:tr>
      <w:tr w:rsidR="00724956" w:rsidRPr="00724956" w14:paraId="5FFD6C72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55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/2z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B893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8.21±5.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D26A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4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7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25B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1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79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BFF7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1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2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4DA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9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FC1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5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69</w:t>
            </w:r>
          </w:p>
        </w:tc>
      </w:tr>
      <w:tr w:rsidR="00724956" w:rsidRPr="00724956" w14:paraId="65EAC954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1CF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675B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29±0.4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0101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4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13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290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.7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74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BF93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8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3ACC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.4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A07E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.1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56***</w:t>
            </w:r>
          </w:p>
        </w:tc>
      </w:tr>
      <w:tr w:rsidR="00724956" w:rsidRPr="00724956" w14:paraId="0AC2004B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742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/k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F6D3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98.79±56.3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BC4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8.2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4.5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5EB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8.6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3.71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3612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9.8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6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352B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4.7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4.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8A4A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8.2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0.79</w:t>
            </w:r>
          </w:p>
        </w:tc>
      </w:tr>
      <w:tr w:rsidR="00724956" w:rsidRPr="00724956" w14:paraId="71F3B060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4B1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/h/kg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1407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8.90±1.6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0F56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9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08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11F6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7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3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DB49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.7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5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8651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.3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06*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A292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.6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01</w:t>
            </w:r>
          </w:p>
        </w:tc>
      </w:tr>
      <w:tr w:rsidR="00724956" w:rsidRPr="00724956" w14:paraId="1D73C7BC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3E19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μg/L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51C3A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76.89±59.9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89A10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3.3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5.5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B2C1B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9.8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7.53**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7EEE8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5.0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6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53815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0.6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.8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57CDC" w14:textId="77777777" w:rsidR="00EC0971" w:rsidRPr="00724956" w:rsidRDefault="00EC0971" w:rsidP="00BE6A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0.1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45**</w:t>
            </w:r>
          </w:p>
        </w:tc>
      </w:tr>
    </w:tbl>
    <w:p w14:paraId="7DC23988" w14:textId="77777777" w:rsidR="00EC0971" w:rsidRPr="00724956" w:rsidRDefault="00EC0971" w:rsidP="00EC0971">
      <w:pPr>
        <w:jc w:val="center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metabolite/parent rati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0"/>
        <w:gridCol w:w="1453"/>
        <w:gridCol w:w="2773"/>
        <w:gridCol w:w="2652"/>
      </w:tblGrid>
      <w:tr w:rsidR="00724956" w:rsidRPr="00724956" w14:paraId="7418C314" w14:textId="77777777" w:rsidTr="00B56E05">
        <w:trPr>
          <w:trHeight w:val="446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F260620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       Group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arameter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CCE0" w14:textId="4F3B0CE3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5949" w14:textId="32A4847D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09EE" w14:textId="5ADCE774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</w:tr>
      <w:tr w:rsidR="00724956" w:rsidRPr="00724956" w14:paraId="63E3E64C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B60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 xml:space="preserve">(0–t) 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(μg/L·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1E7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6±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313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8±0.12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17B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9±0.09</w:t>
            </w:r>
          </w:p>
        </w:tc>
      </w:tr>
      <w:tr w:rsidR="00724956" w:rsidRPr="00724956" w14:paraId="512D2F71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B42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(0–∞)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μg/L·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5129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5±0.0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781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8±0.15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27A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9±0.09</w:t>
            </w:r>
          </w:p>
        </w:tc>
      </w:tr>
      <w:tr w:rsidR="00724956" w:rsidRPr="00724956" w14:paraId="0C967C25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E7BA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/2z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B71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50±0.2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E19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94±0.54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271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45±1.18</w:t>
            </w:r>
          </w:p>
        </w:tc>
      </w:tr>
      <w:tr w:rsidR="00724956" w:rsidRPr="00724956" w14:paraId="648A461E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424E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59E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22±1.9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4CF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6.35±6.60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42D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19±0.43</w:t>
            </w:r>
          </w:p>
        </w:tc>
      </w:tr>
      <w:tr w:rsidR="00724956" w:rsidRPr="00724956" w14:paraId="786B96BF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653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L/k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F76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21±0.6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298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27±1.53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EF7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4.10±4.68</w:t>
            </w:r>
          </w:p>
        </w:tc>
      </w:tr>
      <w:tr w:rsidR="00724956" w:rsidRPr="00724956" w14:paraId="5B7D5A40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1A84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CL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L/h/k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20F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22±0.4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0DA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47±0.81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C305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48±0.58</w:t>
            </w:r>
          </w:p>
        </w:tc>
      </w:tr>
      <w:tr w:rsidR="00724956" w:rsidRPr="00724956" w14:paraId="36854F71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355E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Cs w:val="21"/>
                <w:vertAlign w:val="subscript"/>
              </w:rPr>
              <w:t xml:space="preserve"> 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(μg/L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85B79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1±0.05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A026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1±0.1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B144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0±0.09*</w:t>
            </w:r>
          </w:p>
        </w:tc>
      </w:tr>
    </w:tbl>
    <w:p w14:paraId="33457A9E" w14:textId="77777777" w:rsidR="00EC0971" w:rsidRPr="00724956" w:rsidRDefault="00EC0971" w:rsidP="00EC0971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*P &lt; 0.05, **P &lt; 0.01, ***P &lt;0.001 in comparison with the control group. AUC: area under the blood concentration-time curve; t1/2z: elimination half time; Tmax : peak time; Vz/F: apparent volume of distribution; CLz/F: blood clearance; Cmax : maximum blood concentration.</w:t>
      </w:r>
    </w:p>
    <w:p w14:paraId="0B7DCDB4" w14:textId="77777777" w:rsidR="00EC0971" w:rsidRDefault="00EC0971" w:rsidP="00EC0971">
      <w:pPr>
        <w:rPr>
          <w:rFonts w:ascii="Times New Roman" w:hAnsi="Times New Roman" w:cs="Times New Roman"/>
        </w:rPr>
      </w:pPr>
    </w:p>
    <w:p w14:paraId="686B67AF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6A030630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616F752E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7898E586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4A33CD43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4F077F70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34345F95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37AF6E5A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2C332C64" w14:textId="77777777" w:rsidR="00425E83" w:rsidRDefault="00425E83" w:rsidP="00EC0971">
      <w:pPr>
        <w:rPr>
          <w:rFonts w:ascii="Times New Roman" w:hAnsi="Times New Roman" w:cs="Times New Roman"/>
        </w:rPr>
      </w:pPr>
    </w:p>
    <w:p w14:paraId="63D861A7" w14:textId="77777777" w:rsidR="00833DD8" w:rsidRDefault="00833DD8" w:rsidP="00EC0971">
      <w:pPr>
        <w:rPr>
          <w:rFonts w:ascii="Times New Roman" w:hAnsi="Times New Roman" w:cs="Times New Roman"/>
        </w:rPr>
      </w:pPr>
    </w:p>
    <w:p w14:paraId="628FB078" w14:textId="77777777" w:rsidR="00425E83" w:rsidRPr="00724956" w:rsidRDefault="00425E83" w:rsidP="00EC0971">
      <w:pPr>
        <w:rPr>
          <w:rFonts w:ascii="Times New Roman" w:hAnsi="Times New Roman" w:cs="Times New Roman"/>
        </w:rPr>
      </w:pPr>
    </w:p>
    <w:p w14:paraId="74491EBF" w14:textId="77777777" w:rsidR="00EC0971" w:rsidRPr="00724956" w:rsidRDefault="00EC0971" w:rsidP="00EC0971">
      <w:pPr>
        <w:rPr>
          <w:rFonts w:ascii="Times New Roman" w:hAnsi="Times New Roman" w:cs="Times New Roman"/>
        </w:rPr>
      </w:pPr>
    </w:p>
    <w:p w14:paraId="342D739B" w14:textId="752BE7F6" w:rsidR="00EC0971" w:rsidRPr="00724956" w:rsidRDefault="0079221E" w:rsidP="00EC0971">
      <w:pPr>
        <w:spacing w:line="360" w:lineRule="auto"/>
        <w:rPr>
          <w:rFonts w:ascii="Times New Roman" w:hAnsi="Times New Roman" w:cs="Times New Roman"/>
        </w:rPr>
      </w:pPr>
      <w:r w:rsidRPr="002147EA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EC0971" w:rsidRPr="002147EA">
        <w:rPr>
          <w:rFonts w:ascii="Times New Roman" w:hAnsi="Times New Roman" w:cs="Times New Roman"/>
          <w:b/>
        </w:rPr>
        <w:t xml:space="preserve">Table </w:t>
      </w:r>
      <w:r w:rsidR="00425E83" w:rsidRPr="002147EA">
        <w:rPr>
          <w:rFonts w:ascii="Times New Roman" w:hAnsi="Times New Roman" w:cs="Times New Roman" w:hint="eastAsia"/>
          <w:b/>
        </w:rPr>
        <w:t>3</w:t>
      </w:r>
      <w:r w:rsidR="002147EA">
        <w:rPr>
          <w:rFonts w:ascii="Times New Roman" w:hAnsi="Times New Roman" w:cs="Times New Roman"/>
        </w:rPr>
        <w:t>.</w:t>
      </w:r>
      <w:r w:rsidR="00EC0971" w:rsidRPr="00724956">
        <w:rPr>
          <w:rFonts w:ascii="Times New Roman" w:hAnsi="Times New Roman" w:cs="Times New Roman"/>
        </w:rPr>
        <w:t xml:space="preserve"> The main pharmacokinetic parameters and their ratio (metabolite/parent ratio) of </w:t>
      </w:r>
      <w:r w:rsidR="00A9068C" w:rsidRPr="00724956">
        <w:rPr>
          <w:rFonts w:ascii="Times New Roman" w:eastAsia="宋体" w:hAnsi="Times New Roman" w:cs="Times New Roman"/>
        </w:rPr>
        <w:t>aumolertinib</w:t>
      </w:r>
      <w:r w:rsidR="00EC0971" w:rsidRPr="00724956">
        <w:rPr>
          <w:rFonts w:ascii="Times New Roman" w:hAnsi="Times New Roman" w:cs="Times New Roman"/>
        </w:rPr>
        <w:t xml:space="preserve"> and HAS-719 in three groups of AAV</w:t>
      </w:r>
      <w:r w:rsidR="007D6CA1">
        <w:rPr>
          <w:rFonts w:ascii="Times New Roman" w:hAnsi="Times New Roman" w:cs="Times New Roman" w:hint="eastAsia"/>
        </w:rPr>
        <w:t>8</w:t>
      </w:r>
      <w:r w:rsidR="00EC0971" w:rsidRPr="00724956">
        <w:t>–</w:t>
      </w:r>
      <w:r w:rsidR="00EC0971" w:rsidRPr="00724956">
        <w:rPr>
          <w:rFonts w:ascii="Times New Roman" w:eastAsia="等线" w:hAnsi="Times New Roman" w:cs="Times New Roman"/>
          <w:kern w:val="0"/>
          <w:sz w:val="22"/>
        </w:rPr>
        <w:t>CYP3A4*1 mice</w:t>
      </w:r>
      <w:r w:rsidR="00EC0971" w:rsidRPr="00724956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6"/>
        <w:gridCol w:w="1263"/>
        <w:gridCol w:w="1453"/>
        <w:gridCol w:w="1263"/>
        <w:gridCol w:w="1150"/>
        <w:gridCol w:w="1263"/>
        <w:gridCol w:w="1150"/>
      </w:tblGrid>
      <w:tr w:rsidR="00724956" w:rsidRPr="00724956" w14:paraId="7D20879E" w14:textId="77777777" w:rsidTr="00B56E05">
        <w:trPr>
          <w:trHeight w:val="300"/>
        </w:trPr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EB8E2A4" w14:textId="3C78BA56" w:rsidR="00EC0971" w:rsidRPr="00724956" w:rsidRDefault="00EC0971" w:rsidP="007D6CA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AV</w:t>
            </w:r>
            <w:r w:rsidR="007D6CA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724956">
              <w:t>–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YP3A4*1             Parameters</w:t>
            </w:r>
          </w:p>
        </w:tc>
        <w:tc>
          <w:tcPr>
            <w:tcW w:w="22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858C" w14:textId="798D583B" w:rsidR="00EC0971" w:rsidRPr="00724956" w:rsidRDefault="00724956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umolertinib</w:t>
            </w:r>
          </w:p>
        </w:tc>
        <w:tc>
          <w:tcPr>
            <w:tcW w:w="20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08C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S-719</w:t>
            </w:r>
          </w:p>
        </w:tc>
      </w:tr>
      <w:tr w:rsidR="00724956" w:rsidRPr="00724956" w14:paraId="50D175B9" w14:textId="77777777" w:rsidTr="00B56E05">
        <w:trPr>
          <w:trHeight w:val="280"/>
        </w:trPr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FA39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E1E7" w14:textId="1FA04C9B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3E46" w14:textId="2F1581E8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D7B9" w14:textId="215EE38D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BB4F" w14:textId="1D621CC6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9D24" w14:textId="2C11DB21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46F1" w14:textId="427C288F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</w:tr>
      <w:tr w:rsidR="00724956" w:rsidRPr="00724956" w14:paraId="0A06B02D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22E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(0-t)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μg/L·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086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369.0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62.8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0CA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,890.7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426.46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07F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733.0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45.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138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05.8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5.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21F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9.9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8.00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432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63.5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8.24</w:t>
            </w:r>
          </w:p>
        </w:tc>
      </w:tr>
      <w:tr w:rsidR="00724956" w:rsidRPr="00724956" w14:paraId="49CA9971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2D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(0-∞)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μg/L·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EB8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388.1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56.4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ED0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,710.0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,673.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5FA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973.1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64.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B80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08.1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4.6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A2E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72.3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4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508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69.2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6.18</w:t>
            </w:r>
          </w:p>
        </w:tc>
      </w:tr>
      <w:tr w:rsidR="00724956" w:rsidRPr="00724956" w14:paraId="7263B60D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47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/2z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95C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8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7AA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7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B78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6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B15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8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6E5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6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1C3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3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61</w:t>
            </w:r>
          </w:p>
        </w:tc>
      </w:tr>
      <w:tr w:rsidR="00724956" w:rsidRPr="00724956" w14:paraId="2A520538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5A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3DC5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6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9EE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.2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06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28A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5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6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85B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7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227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2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E64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.8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53</w:t>
            </w:r>
          </w:p>
        </w:tc>
      </w:tr>
      <w:tr w:rsidR="00724956" w:rsidRPr="00724956" w14:paraId="052E3FC5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8B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/kg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1AD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4.8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4.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992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9.8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3.64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4E1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4.5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3.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435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3.9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4.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0DA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73.4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086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066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3.8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1.79</w:t>
            </w:r>
          </w:p>
        </w:tc>
      </w:tr>
      <w:tr w:rsidR="00724956" w:rsidRPr="00724956" w14:paraId="2B468FEC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69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/h/kg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CD1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.2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5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7E7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5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.36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810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7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36B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.1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6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EB05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.2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99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EA0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5.4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17</w:t>
            </w:r>
          </w:p>
        </w:tc>
      </w:tr>
      <w:tr w:rsidR="00724956" w:rsidRPr="00724956" w14:paraId="14909DE0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281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μg/L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B3F5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5.4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6.3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9DAE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4.3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2.7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F91C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6.5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9.0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8728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.0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.4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EB32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3.0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89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CDB9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4.9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.02</w:t>
            </w:r>
          </w:p>
        </w:tc>
      </w:tr>
    </w:tbl>
    <w:p w14:paraId="0B055D70" w14:textId="77777777" w:rsidR="00EC0971" w:rsidRPr="00724956" w:rsidRDefault="00EC0971" w:rsidP="00EC0971">
      <w:pPr>
        <w:jc w:val="center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metabolite/parent rati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0"/>
        <w:gridCol w:w="1453"/>
        <w:gridCol w:w="2773"/>
        <w:gridCol w:w="2652"/>
      </w:tblGrid>
      <w:tr w:rsidR="00724956" w:rsidRPr="00724956" w14:paraId="0DB37C5E" w14:textId="77777777" w:rsidTr="00B56E05">
        <w:trPr>
          <w:trHeight w:val="730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7DE5AF7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       Group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arameter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A84B" w14:textId="417CF1F2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3B09" w14:textId="3BB1FE2D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906D" w14:textId="24619998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</w:tr>
      <w:tr w:rsidR="00724956" w:rsidRPr="00724956" w14:paraId="53DE7887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2AA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 xml:space="preserve">(0–t) 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(μg/L·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564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50±0.2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607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15±0.06**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EB0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8±0.11</w:t>
            </w:r>
          </w:p>
        </w:tc>
      </w:tr>
      <w:tr w:rsidR="00724956" w:rsidRPr="00724956" w14:paraId="5080AA23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3DA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(0–∞)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μg/L·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7FC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9±0.2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9C2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15±0.10**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4EE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4±0.10</w:t>
            </w:r>
          </w:p>
        </w:tc>
      </w:tr>
      <w:tr w:rsidR="00724956" w:rsidRPr="00724956" w14:paraId="101323A2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D47B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/2z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75B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8±0.37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7B4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54±3.17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EFD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56±0.27</w:t>
            </w:r>
          </w:p>
        </w:tc>
      </w:tr>
      <w:tr w:rsidR="00724956" w:rsidRPr="00724956" w14:paraId="43CA5680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73F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CAF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24±1.9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793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88±0.83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124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54±0.91</w:t>
            </w:r>
          </w:p>
        </w:tc>
      </w:tr>
      <w:tr w:rsidR="00724956" w:rsidRPr="00724956" w14:paraId="7BB72727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540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L/k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4F8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72±0.66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526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5.51±21.79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EBA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95±1.17*</w:t>
            </w:r>
          </w:p>
        </w:tc>
      </w:tr>
      <w:tr w:rsidR="00724956" w:rsidRPr="00724956" w14:paraId="3E7A97F7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F9EE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CL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L/h/k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F58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63±0.6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171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5.34±2.27**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74C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92±0.71**</w:t>
            </w:r>
          </w:p>
        </w:tc>
      </w:tr>
      <w:tr w:rsidR="00724956" w:rsidRPr="00724956" w14:paraId="05998B22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C11E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Cs w:val="21"/>
                <w:vertAlign w:val="subscript"/>
              </w:rPr>
              <w:t xml:space="preserve"> 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(μg/L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13BF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4±0.19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6690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15±0.08**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8ABF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6±0.16</w:t>
            </w:r>
          </w:p>
        </w:tc>
      </w:tr>
    </w:tbl>
    <w:p w14:paraId="6E7B4295" w14:textId="77777777" w:rsidR="00EC0971" w:rsidRPr="00724956" w:rsidRDefault="00EC0971" w:rsidP="00EC0971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*P &lt; 0.05, **P &lt; 0.01, ***P &lt;0.001 in comparison with the control group. AUC: area under the blood concentration-time curve; t1/2z: elimination half time; Tmax : peak time; Vz/F: apparent volume of distribution; CLz/F: blood clearance; Cmax : maximum blood concentration.</w:t>
      </w:r>
    </w:p>
    <w:p w14:paraId="09B646EB" w14:textId="77777777" w:rsidR="00EC0971" w:rsidRDefault="00EC0971" w:rsidP="00EC0971">
      <w:pPr>
        <w:rPr>
          <w:rFonts w:ascii="Times New Roman" w:hAnsi="Times New Roman" w:cs="Times New Roman"/>
        </w:rPr>
      </w:pPr>
    </w:p>
    <w:p w14:paraId="0ACCB769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5185018E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7D87BFBE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6ABCE2EB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7EDF1546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6B093168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1090C357" w14:textId="77777777" w:rsidR="00EB0F99" w:rsidRDefault="00EB0F99" w:rsidP="00EC0971">
      <w:pPr>
        <w:rPr>
          <w:rFonts w:ascii="Times New Roman" w:hAnsi="Times New Roman" w:cs="Times New Roman"/>
        </w:rPr>
      </w:pPr>
    </w:p>
    <w:p w14:paraId="1D783550" w14:textId="77777777" w:rsidR="00833DD8" w:rsidRDefault="00833DD8" w:rsidP="00EC0971">
      <w:pPr>
        <w:rPr>
          <w:rFonts w:ascii="Times New Roman" w:hAnsi="Times New Roman" w:cs="Times New Roman"/>
        </w:rPr>
      </w:pPr>
    </w:p>
    <w:p w14:paraId="0A4911FB" w14:textId="77777777" w:rsidR="00833DD8" w:rsidRDefault="00833DD8" w:rsidP="00EC0971">
      <w:pPr>
        <w:rPr>
          <w:rFonts w:ascii="Times New Roman" w:hAnsi="Times New Roman" w:cs="Times New Roman"/>
        </w:rPr>
      </w:pPr>
    </w:p>
    <w:p w14:paraId="30CB515B" w14:textId="77777777" w:rsidR="00EC0971" w:rsidRPr="00724956" w:rsidRDefault="00EC0971" w:rsidP="00EC0971">
      <w:pPr>
        <w:rPr>
          <w:rFonts w:ascii="Times New Roman" w:hAnsi="Times New Roman" w:cs="Times New Roman"/>
        </w:rPr>
      </w:pPr>
    </w:p>
    <w:p w14:paraId="02FCDB71" w14:textId="306ED143" w:rsidR="00EC0971" w:rsidRPr="00724956" w:rsidRDefault="002147EA" w:rsidP="00EC0971">
      <w:pPr>
        <w:spacing w:line="360" w:lineRule="auto"/>
        <w:rPr>
          <w:rFonts w:ascii="Times New Roman" w:hAnsi="Times New Roman" w:cs="Times New Roman"/>
        </w:rPr>
      </w:pPr>
      <w:r w:rsidRPr="002147EA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Pr="002147EA">
        <w:rPr>
          <w:rFonts w:ascii="Times New Roman" w:hAnsi="Times New Roman" w:cs="Times New Roman"/>
          <w:b/>
        </w:rPr>
        <w:t>Table 4</w:t>
      </w:r>
      <w:r>
        <w:rPr>
          <w:rFonts w:ascii="Times New Roman" w:hAnsi="Times New Roman" w:cs="Times New Roman"/>
        </w:rPr>
        <w:t>.</w:t>
      </w:r>
      <w:r w:rsidR="00EC0971" w:rsidRPr="00724956">
        <w:rPr>
          <w:rFonts w:ascii="Times New Roman" w:hAnsi="Times New Roman" w:cs="Times New Roman"/>
        </w:rPr>
        <w:t xml:space="preserve"> The main pharmacokinetic parameters and their ratio (metabolite/parent ratio) of </w:t>
      </w:r>
      <w:r w:rsidR="00A9068C" w:rsidRPr="00724956">
        <w:rPr>
          <w:rFonts w:ascii="Times New Roman" w:eastAsia="宋体" w:hAnsi="Times New Roman" w:cs="Times New Roman"/>
        </w:rPr>
        <w:t>aumolertinib</w:t>
      </w:r>
      <w:r w:rsidR="00EC0971" w:rsidRPr="00724956">
        <w:rPr>
          <w:rFonts w:ascii="Times New Roman" w:hAnsi="Times New Roman" w:cs="Times New Roman"/>
        </w:rPr>
        <w:t xml:space="preserve"> and HAS-719 in three groups of AAV</w:t>
      </w:r>
      <w:r w:rsidR="007D6CA1">
        <w:rPr>
          <w:rFonts w:ascii="Times New Roman" w:hAnsi="Times New Roman" w:cs="Times New Roman" w:hint="eastAsia"/>
        </w:rPr>
        <w:t>8</w:t>
      </w:r>
      <w:r w:rsidR="00EC0971" w:rsidRPr="00724956">
        <w:t>–</w:t>
      </w:r>
      <w:r w:rsidR="00EC0971" w:rsidRPr="00724956">
        <w:rPr>
          <w:rFonts w:ascii="Times New Roman" w:eastAsia="等线" w:hAnsi="Times New Roman" w:cs="Times New Roman"/>
          <w:kern w:val="0"/>
          <w:sz w:val="22"/>
        </w:rPr>
        <w:t>CYP3A4*12 mice</w:t>
      </w:r>
      <w:r w:rsidR="00EC0971" w:rsidRPr="00724956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3"/>
        <w:gridCol w:w="1326"/>
        <w:gridCol w:w="1326"/>
        <w:gridCol w:w="1326"/>
        <w:gridCol w:w="1218"/>
        <w:gridCol w:w="1218"/>
        <w:gridCol w:w="1181"/>
      </w:tblGrid>
      <w:tr w:rsidR="00724956" w:rsidRPr="00724956" w14:paraId="16DAE78E" w14:textId="77777777" w:rsidTr="00B56E05">
        <w:trPr>
          <w:trHeight w:val="300"/>
        </w:trPr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97B2730" w14:textId="2699958E" w:rsidR="00EC0971" w:rsidRPr="00724956" w:rsidRDefault="00EC0971" w:rsidP="00B56E05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AV</w:t>
            </w:r>
            <w:r w:rsidR="007D6CA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724956">
              <w:t>–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YP3A4*12       Parameters</w:t>
            </w:r>
          </w:p>
        </w:tc>
        <w:tc>
          <w:tcPr>
            <w:tcW w:w="22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2B90" w14:textId="27819EAD" w:rsidR="00EC0971" w:rsidRPr="00724956" w:rsidRDefault="00724956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umolertinib</w:t>
            </w:r>
          </w:p>
        </w:tc>
        <w:tc>
          <w:tcPr>
            <w:tcW w:w="20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1CF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S-719</w:t>
            </w:r>
          </w:p>
        </w:tc>
      </w:tr>
      <w:tr w:rsidR="00724956" w:rsidRPr="00724956" w14:paraId="78231FC4" w14:textId="77777777" w:rsidTr="00B56E05">
        <w:trPr>
          <w:trHeight w:val="280"/>
        </w:trPr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1F26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1025" w14:textId="6E950DB1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3F65" w14:textId="71A06CAB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EB85" w14:textId="58E4671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A9068C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2164" w14:textId="6650B192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A529" w14:textId="1AA2F889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F9B2" w14:textId="296A38E1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72495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</w:tr>
      <w:tr w:rsidR="00724956" w:rsidRPr="00724956" w14:paraId="4B916BCF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96F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(0-t)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μg/L·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756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,302.9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151.2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4F1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,456.2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744.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6C4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,476.7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160.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1071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430.8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56.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B19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607.7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9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C9D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49.7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2.79</w:t>
            </w:r>
          </w:p>
        </w:tc>
      </w:tr>
      <w:tr w:rsidR="00724956" w:rsidRPr="00724956" w14:paraId="64E2CFC3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BB0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(0-∞)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μg/L·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5C7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,461.8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184.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991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,016.2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,329.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39B1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,510.7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154.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EB1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551.6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44.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C404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,804.1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2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B8F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74.5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.97*</w:t>
            </w:r>
          </w:p>
        </w:tc>
      </w:tr>
      <w:tr w:rsidR="00724956" w:rsidRPr="00724956" w14:paraId="000C951F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05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/2z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47D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9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F9B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9.1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8.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CFE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4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34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86E5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2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EA31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7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1BF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7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56</w:t>
            </w:r>
          </w:p>
        </w:tc>
      </w:tr>
      <w:tr w:rsidR="00724956" w:rsidRPr="00724956" w14:paraId="08CFCA90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773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5DB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1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3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A8C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4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859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0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555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71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AFC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.8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BEC8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.0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.07</w:t>
            </w:r>
          </w:p>
        </w:tc>
      </w:tr>
      <w:tr w:rsidR="00724956" w:rsidRPr="00724956" w14:paraId="4917FDC5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9D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/kg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5BE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3.16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.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685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0.3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5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ACBF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0.3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8.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09F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8.6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0.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BFE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9.40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9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7D3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9.1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6.58</w:t>
            </w:r>
          </w:p>
        </w:tc>
      </w:tr>
      <w:tr w:rsidR="00724956" w:rsidRPr="00724956" w14:paraId="5778FC17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4C2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/h/kg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48F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2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DD1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08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8FC6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4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540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.2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.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6E9C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22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222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.03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26*</w:t>
            </w:r>
          </w:p>
        </w:tc>
      </w:tr>
      <w:tr w:rsidR="00724956" w:rsidRPr="00724956" w14:paraId="79BA716F" w14:textId="77777777" w:rsidTr="00B56E05">
        <w:trPr>
          <w:trHeight w:val="28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EFB9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μg/L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85F3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3.6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8.8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A17C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5.59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4.3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FE43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3.2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2.4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4176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5.45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4.0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1E3E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9.37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2.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175A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0.04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±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.66**</w:t>
            </w:r>
          </w:p>
        </w:tc>
      </w:tr>
    </w:tbl>
    <w:p w14:paraId="009EA856" w14:textId="77777777" w:rsidR="00EC0971" w:rsidRPr="00724956" w:rsidRDefault="00EC0971" w:rsidP="00EC0971">
      <w:pPr>
        <w:jc w:val="center"/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metabolite/parent rati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0"/>
        <w:gridCol w:w="1453"/>
        <w:gridCol w:w="2773"/>
        <w:gridCol w:w="2652"/>
      </w:tblGrid>
      <w:tr w:rsidR="00724956" w:rsidRPr="00724956" w14:paraId="564AA29B" w14:textId="77777777" w:rsidTr="00B56E05">
        <w:trPr>
          <w:trHeight w:val="730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1ACAC34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       Group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Parameter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333D" w14:textId="65B672F8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A9068C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8321" w14:textId="05459ADA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Tel+A</w:t>
            </w:r>
            <w:r w:rsidR="00A9068C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45E7" w14:textId="2585AA49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Car+A</w:t>
            </w:r>
            <w:r w:rsidR="00A9068C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</w:tr>
      <w:tr w:rsidR="00724956" w:rsidRPr="00724956" w14:paraId="44773355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F89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 xml:space="preserve">(0–t) 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(μg/L·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DB7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3±0.20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8D59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6±0.10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416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4±0.12</w:t>
            </w:r>
          </w:p>
        </w:tc>
      </w:tr>
      <w:tr w:rsidR="00724956" w:rsidRPr="00724956" w14:paraId="294AC1CF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F7C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AU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(0–∞)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μg/L·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C617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45±0.19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231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23±0.05*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9A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5±0.12</w:t>
            </w:r>
          </w:p>
        </w:tc>
      </w:tr>
      <w:tr w:rsidR="00724956" w:rsidRPr="00724956" w14:paraId="02CE2C91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F033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1/2z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B1B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94±0.9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780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51±0.35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77C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21±0.55</w:t>
            </w:r>
          </w:p>
        </w:tc>
      </w:tr>
      <w:tr w:rsidR="00724956" w:rsidRPr="00724956" w14:paraId="2F8B1EE1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70C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2CD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28±2.24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4D6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1.36±1.12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5AF4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00±1.26</w:t>
            </w:r>
          </w:p>
        </w:tc>
      </w:tr>
      <w:tr w:rsidR="00724956" w:rsidRPr="00724956" w14:paraId="2D7203E2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6839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L/k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F4F3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03±1.93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E87E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32±1.88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F7ED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3.11±1.37</w:t>
            </w:r>
          </w:p>
        </w:tc>
      </w:tr>
      <w:tr w:rsidR="00724956" w:rsidRPr="00724956" w14:paraId="252DE5FC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534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CL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z/F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L/h/k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160A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34±1.1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2F50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99±0.66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D3F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2.69±0.84</w:t>
            </w:r>
          </w:p>
        </w:tc>
      </w:tr>
      <w:tr w:rsidR="00724956" w:rsidRPr="00724956" w14:paraId="1883E39D" w14:textId="77777777" w:rsidTr="00B56E05">
        <w:trPr>
          <w:trHeight w:val="344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C88A" w14:textId="77777777" w:rsidR="00EC0971" w:rsidRPr="00724956" w:rsidRDefault="00EC0971" w:rsidP="00B56E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ax</w:t>
            </w:r>
            <w:r w:rsidRPr="00724956">
              <w:rPr>
                <w:rFonts w:ascii="Times New Roman" w:eastAsia="等线" w:hAnsi="Times New Roman" w:cs="Times New Roman" w:hint="eastAsia"/>
                <w:kern w:val="0"/>
                <w:szCs w:val="21"/>
                <w:vertAlign w:val="subscript"/>
              </w:rPr>
              <w:t xml:space="preserve"> </w:t>
            </w:r>
            <w:r w:rsidRPr="00724956">
              <w:rPr>
                <w:rFonts w:ascii="Times New Roman" w:eastAsia="等线" w:hAnsi="Times New Roman" w:cs="Times New Roman"/>
                <w:kern w:val="0"/>
                <w:szCs w:val="21"/>
              </w:rPr>
              <w:t>(μg/L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647B9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9±0.12</w:t>
            </w:r>
          </w:p>
        </w:tc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A6C22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37±0.12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32BCB" w14:textId="77777777" w:rsidR="00EC0971" w:rsidRPr="00724956" w:rsidRDefault="00EC0971" w:rsidP="00B56E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4956">
              <w:rPr>
                <w:rFonts w:ascii="Times New Roman" w:eastAsia="等线" w:hAnsi="Times New Roman" w:cs="Times New Roman"/>
                <w:kern w:val="0"/>
                <w:sz w:val="22"/>
              </w:rPr>
              <w:t>0.28±0.08</w:t>
            </w:r>
          </w:p>
        </w:tc>
      </w:tr>
    </w:tbl>
    <w:p w14:paraId="2017CFE5" w14:textId="5A621EED" w:rsidR="00EC0971" w:rsidRPr="00724956" w:rsidRDefault="00EC0971" w:rsidP="00EC0971">
      <w:pPr>
        <w:rPr>
          <w:rFonts w:ascii="Times New Roman" w:hAnsi="Times New Roman" w:cs="Times New Roman"/>
        </w:rPr>
      </w:pPr>
      <w:r w:rsidRPr="00724956">
        <w:rPr>
          <w:rFonts w:ascii="Times New Roman" w:hAnsi="Times New Roman" w:cs="Times New Roman"/>
        </w:rPr>
        <w:t>*P &lt; 0.05, **P &lt; 0.01, ***P &lt;0.001 in comparison with the control group. AUC: area under the blood concentration-time curve; t1/2z: elimination half time; Tmax : peak time; Vz/F: apparent volume of distribution; CLz/F: blood clearance; Cmax : maximum blood concentration.</w:t>
      </w:r>
    </w:p>
    <w:p w14:paraId="758FF77B" w14:textId="77777777" w:rsidR="00EC0971" w:rsidRPr="00724956" w:rsidRDefault="00EC0971" w:rsidP="00582186">
      <w:pPr>
        <w:spacing w:line="360" w:lineRule="auto"/>
        <w:rPr>
          <w:rFonts w:ascii="Times New Roman" w:hAnsi="Times New Roman" w:cs="Times New Roman"/>
        </w:rPr>
      </w:pPr>
    </w:p>
    <w:sectPr w:rsidR="00EC0971" w:rsidRPr="00724956" w:rsidSect="00347F23">
      <w:pgSz w:w="11906" w:h="16838"/>
      <w:pgMar w:top="1247" w:right="1474" w:bottom="1247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A8ADCA" w14:textId="77777777" w:rsidR="00347F23" w:rsidRDefault="00347F23" w:rsidP="003A44EB">
      <w:r>
        <w:separator/>
      </w:r>
    </w:p>
  </w:endnote>
  <w:endnote w:type="continuationSeparator" w:id="0">
    <w:p w14:paraId="55D37349" w14:textId="77777777" w:rsidR="00347F23" w:rsidRDefault="00347F23" w:rsidP="003A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7FFF4" w14:textId="77777777" w:rsidR="00347F23" w:rsidRDefault="00347F23" w:rsidP="003A44EB">
      <w:r>
        <w:separator/>
      </w:r>
    </w:p>
  </w:footnote>
  <w:footnote w:type="continuationSeparator" w:id="0">
    <w:p w14:paraId="6F8AEADE" w14:textId="77777777" w:rsidR="00347F23" w:rsidRDefault="00347F23" w:rsidP="003A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345"/>
    <w:rsid w:val="000117ED"/>
    <w:rsid w:val="000353E7"/>
    <w:rsid w:val="00053254"/>
    <w:rsid w:val="00054754"/>
    <w:rsid w:val="00093931"/>
    <w:rsid w:val="000E0E5A"/>
    <w:rsid w:val="00134E19"/>
    <w:rsid w:val="001C0680"/>
    <w:rsid w:val="001D7F02"/>
    <w:rsid w:val="002147EA"/>
    <w:rsid w:val="002159A0"/>
    <w:rsid w:val="00233C22"/>
    <w:rsid w:val="00271E0F"/>
    <w:rsid w:val="0027445B"/>
    <w:rsid w:val="0027461D"/>
    <w:rsid w:val="0029359B"/>
    <w:rsid w:val="002B3203"/>
    <w:rsid w:val="002C5993"/>
    <w:rsid w:val="002F3DCF"/>
    <w:rsid w:val="00347F23"/>
    <w:rsid w:val="00354507"/>
    <w:rsid w:val="00361A6B"/>
    <w:rsid w:val="00390BC9"/>
    <w:rsid w:val="003A2BEC"/>
    <w:rsid w:val="003A44EB"/>
    <w:rsid w:val="003C161E"/>
    <w:rsid w:val="003C202C"/>
    <w:rsid w:val="003D3265"/>
    <w:rsid w:val="003D748E"/>
    <w:rsid w:val="003E2DD5"/>
    <w:rsid w:val="00425E83"/>
    <w:rsid w:val="004E535B"/>
    <w:rsid w:val="004F6F85"/>
    <w:rsid w:val="0050604B"/>
    <w:rsid w:val="0057384F"/>
    <w:rsid w:val="00574561"/>
    <w:rsid w:val="005751FF"/>
    <w:rsid w:val="00582186"/>
    <w:rsid w:val="005B5B07"/>
    <w:rsid w:val="005F4A49"/>
    <w:rsid w:val="00657F81"/>
    <w:rsid w:val="00690342"/>
    <w:rsid w:val="006B6EC5"/>
    <w:rsid w:val="00724956"/>
    <w:rsid w:val="00755B9D"/>
    <w:rsid w:val="00766BD8"/>
    <w:rsid w:val="0079221E"/>
    <w:rsid w:val="007D6CA1"/>
    <w:rsid w:val="00833DD8"/>
    <w:rsid w:val="0085265B"/>
    <w:rsid w:val="00870381"/>
    <w:rsid w:val="00890C13"/>
    <w:rsid w:val="008936C1"/>
    <w:rsid w:val="008B61A4"/>
    <w:rsid w:val="008E2A4F"/>
    <w:rsid w:val="00974521"/>
    <w:rsid w:val="00991E96"/>
    <w:rsid w:val="009B6C6A"/>
    <w:rsid w:val="00A9068C"/>
    <w:rsid w:val="00AA7432"/>
    <w:rsid w:val="00AB1C42"/>
    <w:rsid w:val="00AB36FA"/>
    <w:rsid w:val="00B04C8F"/>
    <w:rsid w:val="00B12EB4"/>
    <w:rsid w:val="00B6226D"/>
    <w:rsid w:val="00BE1C9C"/>
    <w:rsid w:val="00BE4AF0"/>
    <w:rsid w:val="00BE6A5F"/>
    <w:rsid w:val="00BF42D5"/>
    <w:rsid w:val="00C6242E"/>
    <w:rsid w:val="00C91B6B"/>
    <w:rsid w:val="00CA20C8"/>
    <w:rsid w:val="00CE070F"/>
    <w:rsid w:val="00CE1E59"/>
    <w:rsid w:val="00D17228"/>
    <w:rsid w:val="00D87345"/>
    <w:rsid w:val="00DB5CED"/>
    <w:rsid w:val="00E661D4"/>
    <w:rsid w:val="00EA5E47"/>
    <w:rsid w:val="00EA66B4"/>
    <w:rsid w:val="00EB0F99"/>
    <w:rsid w:val="00EC0971"/>
    <w:rsid w:val="00F23D54"/>
    <w:rsid w:val="00F53A8E"/>
    <w:rsid w:val="00F730BF"/>
    <w:rsid w:val="00F87DB3"/>
    <w:rsid w:val="00FA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57B874"/>
  <w15:chartTrackingRefBased/>
  <w15:docId w15:val="{29768AB3-D125-4B07-9B0D-D4BEE058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4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4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7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tif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tif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2</Pages>
  <Words>1613</Words>
  <Characters>9199</Characters>
  <Application>Microsoft Office Word</Application>
  <DocSecurity>0</DocSecurity>
  <Lines>76</Lines>
  <Paragraphs>21</Paragraphs>
  <ScaleCrop>false</ScaleCrop>
  <Company/>
  <LinksUpToDate>false</LinksUpToDate>
  <CharactersWithSpaces>10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枫</dc:creator>
  <cp:keywords/>
  <dc:description/>
  <cp:lastModifiedBy>枫 叶</cp:lastModifiedBy>
  <cp:revision>13</cp:revision>
  <cp:lastPrinted>2024-04-08T03:12:00Z</cp:lastPrinted>
  <dcterms:created xsi:type="dcterms:W3CDTF">2024-03-25T02:39:00Z</dcterms:created>
  <dcterms:modified xsi:type="dcterms:W3CDTF">2024-04-26T08:13:00Z</dcterms:modified>
</cp:coreProperties>
</file>